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53027F" w14:textId="5CDD60A3" w:rsidR="0089308E" w:rsidRPr="00B75167" w:rsidRDefault="0089308E" w:rsidP="0089308E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Toc107582515"/>
      <w:bookmarkStart w:id="1" w:name="_Toc107666627"/>
      <w:r w:rsidRPr="0089308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l Table 1.</w:t>
      </w:r>
      <w:r w:rsidRPr="00B51A65">
        <w:rPr>
          <w:rFonts w:ascii="Times New Roman" w:hAnsi="Times New Roman" w:cs="Times New Roman"/>
          <w:sz w:val="24"/>
          <w:szCs w:val="24"/>
        </w:rPr>
        <w:t xml:space="preserve"> </w:t>
      </w:r>
      <w:r w:rsidRPr="00B751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riteria for classifying the quality of a hutia burrow</w:t>
      </w:r>
      <w:bookmarkEnd w:id="0"/>
      <w:bookmarkEnd w:id="1"/>
      <w:r w:rsidRPr="00B751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aconcuadrcula4-nfasis31"/>
        <w:tblW w:w="5000" w:type="pct"/>
        <w:tblLook w:val="04A0" w:firstRow="1" w:lastRow="0" w:firstColumn="1" w:lastColumn="0" w:noHBand="0" w:noVBand="1"/>
      </w:tblPr>
      <w:tblGrid>
        <w:gridCol w:w="3104"/>
        <w:gridCol w:w="1553"/>
        <w:gridCol w:w="1308"/>
        <w:gridCol w:w="1435"/>
        <w:gridCol w:w="1094"/>
      </w:tblGrid>
      <w:tr w:rsidR="0089308E" w:rsidRPr="00F678AC" w14:paraId="36AE6BB9" w14:textId="77777777" w:rsidTr="001531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pct"/>
          </w:tcPr>
          <w:p w14:paraId="349397A2" w14:textId="77777777" w:rsidR="0089308E" w:rsidRPr="00F678AC" w:rsidRDefault="0089308E" w:rsidP="0015317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678A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iteria</w:t>
            </w:r>
            <w:proofErr w:type="spellEnd"/>
          </w:p>
        </w:tc>
        <w:tc>
          <w:tcPr>
            <w:tcW w:w="2529" w:type="pct"/>
            <w:gridSpan w:val="3"/>
          </w:tcPr>
          <w:p w14:paraId="1D2CDEFF" w14:textId="77777777" w:rsidR="0089308E" w:rsidRPr="00F678AC" w:rsidRDefault="0089308E" w:rsidP="0015317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F678A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coring</w:t>
            </w:r>
            <w:proofErr w:type="spellEnd"/>
            <w:r w:rsidRPr="00F678A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in </w:t>
            </w:r>
            <w:proofErr w:type="spellStart"/>
            <w:r w:rsidRPr="00F678A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ints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  <w:tc>
          <w:tcPr>
            <w:tcW w:w="644" w:type="pct"/>
          </w:tcPr>
          <w:p w14:paraId="5D739881" w14:textId="77777777" w:rsidR="0089308E" w:rsidRPr="00F678AC" w:rsidRDefault="0089308E" w:rsidP="0015317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678A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Final Score</w:t>
            </w:r>
          </w:p>
        </w:tc>
      </w:tr>
      <w:tr w:rsidR="0089308E" w:rsidRPr="00F678AC" w14:paraId="383F9A2C" w14:textId="77777777" w:rsidTr="00153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pct"/>
            <w:shd w:val="clear" w:color="auto" w:fill="D0CECE" w:themeFill="background2" w:themeFillShade="E6"/>
            <w:vAlign w:val="center"/>
          </w:tcPr>
          <w:p w14:paraId="5C677065" w14:textId="77777777" w:rsidR="0089308E" w:rsidRPr="00F678AC" w:rsidRDefault="0089308E" w:rsidP="00153171">
            <w:pPr>
              <w:spacing w:line="480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914" w:type="pct"/>
            <w:shd w:val="clear" w:color="auto" w:fill="D0CECE" w:themeFill="background2" w:themeFillShade="E6"/>
            <w:vAlign w:val="center"/>
          </w:tcPr>
          <w:p w14:paraId="074FCAE1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525252" w:themeColor="accent3" w:themeShade="80"/>
                <w:sz w:val="24"/>
                <w:szCs w:val="24"/>
              </w:rPr>
            </w:pPr>
            <w:r w:rsidRPr="00F678AC">
              <w:rPr>
                <w:rFonts w:ascii="Times New Roman" w:hAnsi="Times New Roman" w:cs="Times New Roman"/>
                <w:b/>
                <w:bCs/>
                <w:color w:val="525252" w:themeColor="accent3" w:themeShade="80"/>
                <w:sz w:val="24"/>
                <w:szCs w:val="24"/>
              </w:rPr>
              <w:t>1</w:t>
            </w:r>
          </w:p>
        </w:tc>
        <w:tc>
          <w:tcPr>
            <w:tcW w:w="770" w:type="pct"/>
            <w:shd w:val="clear" w:color="auto" w:fill="D0CECE" w:themeFill="background2" w:themeFillShade="E6"/>
            <w:vAlign w:val="center"/>
          </w:tcPr>
          <w:p w14:paraId="1B26DAB4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525252" w:themeColor="accent3" w:themeShade="80"/>
                <w:sz w:val="24"/>
                <w:szCs w:val="24"/>
              </w:rPr>
            </w:pPr>
            <w:r w:rsidRPr="00F678AC">
              <w:rPr>
                <w:rFonts w:ascii="Times New Roman" w:hAnsi="Times New Roman" w:cs="Times New Roman"/>
                <w:b/>
                <w:bCs/>
                <w:color w:val="525252" w:themeColor="accent3" w:themeShade="80"/>
                <w:sz w:val="24"/>
                <w:szCs w:val="24"/>
              </w:rPr>
              <w:t>2</w:t>
            </w:r>
          </w:p>
        </w:tc>
        <w:tc>
          <w:tcPr>
            <w:tcW w:w="845" w:type="pct"/>
            <w:shd w:val="clear" w:color="auto" w:fill="D0CECE" w:themeFill="background2" w:themeFillShade="E6"/>
            <w:vAlign w:val="center"/>
          </w:tcPr>
          <w:p w14:paraId="3CA0F160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525252" w:themeColor="accent3" w:themeShade="80"/>
                <w:sz w:val="24"/>
                <w:szCs w:val="24"/>
              </w:rPr>
            </w:pPr>
            <w:r w:rsidRPr="00F678AC">
              <w:rPr>
                <w:rFonts w:ascii="Times New Roman" w:hAnsi="Times New Roman" w:cs="Times New Roman"/>
                <w:b/>
                <w:bCs/>
                <w:color w:val="525252" w:themeColor="accent3" w:themeShade="80"/>
                <w:sz w:val="24"/>
                <w:szCs w:val="24"/>
              </w:rPr>
              <w:t>3</w:t>
            </w:r>
          </w:p>
        </w:tc>
        <w:tc>
          <w:tcPr>
            <w:tcW w:w="644" w:type="pct"/>
            <w:shd w:val="clear" w:color="auto" w:fill="D0CECE" w:themeFill="background2" w:themeFillShade="E6"/>
            <w:vAlign w:val="center"/>
          </w:tcPr>
          <w:p w14:paraId="0558BC61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</w:p>
        </w:tc>
      </w:tr>
      <w:tr w:rsidR="0089308E" w:rsidRPr="00B90C2C" w14:paraId="30AA9683" w14:textId="77777777" w:rsidTr="00153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pct"/>
          </w:tcPr>
          <w:p w14:paraId="7B0A6804" w14:textId="77777777" w:rsidR="0089308E" w:rsidRPr="00F678AC" w:rsidRDefault="0089308E" w:rsidP="0089308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Altitude</w:t>
            </w:r>
            <w:proofErr w:type="spellEnd"/>
          </w:p>
        </w:tc>
        <w:tc>
          <w:tcPr>
            <w:tcW w:w="914" w:type="pct"/>
          </w:tcPr>
          <w:p w14:paraId="59456015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titude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≤ 120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sl</w:t>
            </w:r>
            <w:proofErr w:type="spellEnd"/>
          </w:p>
        </w:tc>
        <w:tc>
          <w:tcPr>
            <w:tcW w:w="770" w:type="pct"/>
          </w:tcPr>
          <w:p w14:paraId="5583DE91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titude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≥ 450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sl</w:t>
            </w:r>
            <w:proofErr w:type="spellEnd"/>
          </w:p>
        </w:tc>
        <w:tc>
          <w:tcPr>
            <w:tcW w:w="845" w:type="pct"/>
          </w:tcPr>
          <w:p w14:paraId="3EFE51D1" w14:textId="77777777" w:rsidR="0089308E" w:rsidRPr="00876D2E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76D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Observed range in PV (120-449 </w:t>
            </w:r>
            <w:proofErr w:type="spellStart"/>
            <w:r w:rsidRPr="00876D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sl</w:t>
            </w:r>
            <w:proofErr w:type="spellEnd"/>
            <w:r w:rsidRPr="00876D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644" w:type="pct"/>
            <w:vAlign w:val="center"/>
          </w:tcPr>
          <w:p w14:paraId="3D95A368" w14:textId="77777777" w:rsidR="0089308E" w:rsidRPr="00876D2E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9308E" w:rsidRPr="00F678AC" w14:paraId="7A0C1CA3" w14:textId="77777777" w:rsidTr="00153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pct"/>
          </w:tcPr>
          <w:p w14:paraId="1B5CEF3E" w14:textId="77777777" w:rsidR="0089308E" w:rsidRPr="00F678AC" w:rsidRDefault="0089308E" w:rsidP="0089308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entrances</w:t>
            </w:r>
            <w:proofErr w:type="spellEnd"/>
          </w:p>
        </w:tc>
        <w:tc>
          <w:tcPr>
            <w:tcW w:w="914" w:type="pct"/>
          </w:tcPr>
          <w:p w14:paraId="5752D438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o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trance</w:t>
            </w:r>
            <w:proofErr w:type="spellEnd"/>
          </w:p>
        </w:tc>
        <w:tc>
          <w:tcPr>
            <w:tcW w:w="770" w:type="pct"/>
          </w:tcPr>
          <w:p w14:paraId="1FA4591D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ne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trance</w:t>
            </w:r>
            <w:proofErr w:type="spellEnd"/>
          </w:p>
        </w:tc>
        <w:tc>
          <w:tcPr>
            <w:tcW w:w="845" w:type="pct"/>
          </w:tcPr>
          <w:p w14:paraId="7EFB6F2B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ltiple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trances</w:t>
            </w:r>
            <w:proofErr w:type="spellEnd"/>
          </w:p>
        </w:tc>
        <w:tc>
          <w:tcPr>
            <w:tcW w:w="644" w:type="pct"/>
            <w:vAlign w:val="center"/>
          </w:tcPr>
          <w:p w14:paraId="0EE4C953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08E" w:rsidRPr="00F678AC" w14:paraId="5DF9A3BA" w14:textId="77777777" w:rsidTr="00153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pct"/>
          </w:tcPr>
          <w:p w14:paraId="3DB38EDA" w14:textId="77777777" w:rsidR="0089308E" w:rsidRPr="00F678AC" w:rsidRDefault="0089308E" w:rsidP="0089308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proofErr w:type="spellEnd"/>
          </w:p>
        </w:tc>
        <w:tc>
          <w:tcPr>
            <w:tcW w:w="914" w:type="pct"/>
          </w:tcPr>
          <w:p w14:paraId="2C7C21EE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≤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</w:t>
            </w:r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°</w:t>
            </w:r>
          </w:p>
        </w:tc>
        <w:tc>
          <w:tcPr>
            <w:tcW w:w="770" w:type="pct"/>
          </w:tcPr>
          <w:p w14:paraId="312E6E0B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45°</w:t>
            </w:r>
          </w:p>
        </w:tc>
        <w:tc>
          <w:tcPr>
            <w:tcW w:w="845" w:type="pct"/>
          </w:tcPr>
          <w:p w14:paraId="5D4079E1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</w:t>
            </w:r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45°</w:t>
            </w:r>
          </w:p>
          <w:p w14:paraId="0D909D6F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44" w:type="pct"/>
            <w:vAlign w:val="center"/>
          </w:tcPr>
          <w:p w14:paraId="7FF465FD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08E" w:rsidRPr="00F678AC" w14:paraId="346A95BB" w14:textId="77777777" w:rsidTr="00153171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pct"/>
          </w:tcPr>
          <w:p w14:paraId="4D0B0A7C" w14:textId="77777777" w:rsidR="0089308E" w:rsidRPr="00F678AC" w:rsidRDefault="0089308E" w:rsidP="0089308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  <w:proofErr w:type="spellEnd"/>
          </w:p>
        </w:tc>
        <w:tc>
          <w:tcPr>
            <w:tcW w:w="914" w:type="pct"/>
          </w:tcPr>
          <w:p w14:paraId="3B9E10D0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≥ 23.5 C</w:t>
            </w:r>
          </w:p>
        </w:tc>
        <w:tc>
          <w:tcPr>
            <w:tcW w:w="770" w:type="pct"/>
          </w:tcPr>
          <w:p w14:paraId="39F7C644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≤ 19.9 C</w:t>
            </w:r>
          </w:p>
        </w:tc>
        <w:tc>
          <w:tcPr>
            <w:tcW w:w="845" w:type="pct"/>
          </w:tcPr>
          <w:p w14:paraId="717DFC36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.0-23.4 C</w:t>
            </w:r>
          </w:p>
        </w:tc>
        <w:tc>
          <w:tcPr>
            <w:tcW w:w="644" w:type="pct"/>
            <w:vAlign w:val="center"/>
          </w:tcPr>
          <w:p w14:paraId="094197D6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08E" w:rsidRPr="00F678AC" w14:paraId="1C2EE023" w14:textId="77777777" w:rsidTr="00153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pct"/>
          </w:tcPr>
          <w:p w14:paraId="77FEE81E" w14:textId="77777777" w:rsidR="0089308E" w:rsidRPr="00F678AC" w:rsidRDefault="0089308E" w:rsidP="0089308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cover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over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entrance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4" w:type="pct"/>
          </w:tcPr>
          <w:p w14:paraId="091BC827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0-79%</w:t>
            </w:r>
          </w:p>
        </w:tc>
        <w:tc>
          <w:tcPr>
            <w:tcW w:w="770" w:type="pct"/>
          </w:tcPr>
          <w:p w14:paraId="09DA4063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-89%</w:t>
            </w:r>
          </w:p>
        </w:tc>
        <w:tc>
          <w:tcPr>
            <w:tcW w:w="845" w:type="pct"/>
          </w:tcPr>
          <w:p w14:paraId="14E4BCA1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0-100%</w:t>
            </w:r>
          </w:p>
          <w:p w14:paraId="26253BD7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44" w:type="pct"/>
            <w:vAlign w:val="center"/>
          </w:tcPr>
          <w:p w14:paraId="7D75684A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08E" w:rsidRPr="00B90C2C" w14:paraId="61E5E05A" w14:textId="77777777" w:rsidTr="00153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pct"/>
          </w:tcPr>
          <w:p w14:paraId="4D595EEE" w14:textId="77777777" w:rsidR="0089308E" w:rsidRPr="00F678AC" w:rsidRDefault="0089308E" w:rsidP="0089308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walls</w:t>
            </w:r>
            <w:proofErr w:type="spellEnd"/>
          </w:p>
        </w:tc>
        <w:tc>
          <w:tcPr>
            <w:tcW w:w="914" w:type="pct"/>
          </w:tcPr>
          <w:p w14:paraId="789B9D7C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e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oo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unks</w:t>
            </w:r>
            <w:proofErr w:type="spellEnd"/>
          </w:p>
        </w:tc>
        <w:tc>
          <w:tcPr>
            <w:tcW w:w="770" w:type="pct"/>
          </w:tcPr>
          <w:p w14:paraId="04F593C3" w14:textId="77777777" w:rsidR="0089308E" w:rsidRPr="00876D2E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76D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arst rock with other s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bstrate</w:t>
            </w:r>
          </w:p>
        </w:tc>
        <w:tc>
          <w:tcPr>
            <w:tcW w:w="845" w:type="pct"/>
          </w:tcPr>
          <w:p w14:paraId="5C32611A" w14:textId="77777777" w:rsidR="0089308E" w:rsidRPr="00876D2E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76D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arst walls and soil w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th black dirt</w:t>
            </w:r>
          </w:p>
        </w:tc>
        <w:tc>
          <w:tcPr>
            <w:tcW w:w="644" w:type="pct"/>
            <w:vAlign w:val="center"/>
          </w:tcPr>
          <w:p w14:paraId="13C4044E" w14:textId="77777777" w:rsidR="0089308E" w:rsidRPr="00876D2E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9308E" w:rsidRPr="00B90C2C" w14:paraId="745F12B3" w14:textId="77777777" w:rsidTr="00153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pct"/>
          </w:tcPr>
          <w:p w14:paraId="4ADCC97E" w14:textId="77777777" w:rsidR="0089308E" w:rsidRPr="00876D2E" w:rsidRDefault="0089308E" w:rsidP="0089308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6D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al tunnels and Access 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hways </w:t>
            </w:r>
          </w:p>
          <w:p w14:paraId="132AB6BA" w14:textId="77777777" w:rsidR="0089308E" w:rsidRPr="00876D2E" w:rsidRDefault="0089308E" w:rsidP="00153171">
            <w:pPr>
              <w:pStyle w:val="ListParagraph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4" w:type="pct"/>
          </w:tcPr>
          <w:p w14:paraId="68B0A9C7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ne</w:t>
            </w:r>
            <w:proofErr w:type="spellEnd"/>
          </w:p>
        </w:tc>
        <w:tc>
          <w:tcPr>
            <w:tcW w:w="770" w:type="pct"/>
          </w:tcPr>
          <w:p w14:paraId="5C6E1793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Only one tunnel and one access</w:t>
            </w:r>
          </w:p>
        </w:tc>
        <w:tc>
          <w:tcPr>
            <w:tcW w:w="845" w:type="pct"/>
          </w:tcPr>
          <w:p w14:paraId="068B4BE8" w14:textId="77777777" w:rsidR="0089308E" w:rsidRPr="00876D2E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76D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ore 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a</w:t>
            </w:r>
            <w:r w:rsidRPr="00876D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 one entry p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th</w:t>
            </w:r>
          </w:p>
        </w:tc>
        <w:tc>
          <w:tcPr>
            <w:tcW w:w="644" w:type="pct"/>
            <w:vAlign w:val="center"/>
          </w:tcPr>
          <w:p w14:paraId="28EBAD2B" w14:textId="77777777" w:rsidR="0089308E" w:rsidRPr="00876D2E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9308E" w:rsidRPr="00F678AC" w14:paraId="67C2BABB" w14:textId="77777777" w:rsidTr="00153171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pct"/>
          </w:tcPr>
          <w:p w14:paraId="7E5D5330" w14:textId="77777777" w:rsidR="0089308E" w:rsidRPr="00F678AC" w:rsidRDefault="0089308E" w:rsidP="0089308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Invasive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14" w:type="pct"/>
          </w:tcPr>
          <w:p w14:paraId="5D4D4382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ts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d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gs</w:t>
            </w:r>
            <w:proofErr w:type="spellEnd"/>
          </w:p>
        </w:tc>
        <w:tc>
          <w:tcPr>
            <w:tcW w:w="770" w:type="pct"/>
          </w:tcPr>
          <w:p w14:paraId="7823C1CB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ngoose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d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ts</w:t>
            </w:r>
            <w:proofErr w:type="spellEnd"/>
          </w:p>
        </w:tc>
        <w:tc>
          <w:tcPr>
            <w:tcW w:w="845" w:type="pct"/>
          </w:tcPr>
          <w:p w14:paraId="0ECE7459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ne</w:t>
            </w:r>
            <w:proofErr w:type="spellEnd"/>
          </w:p>
        </w:tc>
        <w:tc>
          <w:tcPr>
            <w:tcW w:w="644" w:type="pct"/>
            <w:vAlign w:val="center"/>
          </w:tcPr>
          <w:p w14:paraId="21522784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08E" w:rsidRPr="00F678AC" w14:paraId="38DBE2F5" w14:textId="77777777" w:rsidTr="00153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pct"/>
          </w:tcPr>
          <w:p w14:paraId="34829896" w14:textId="77777777" w:rsidR="0089308E" w:rsidRPr="00F678AC" w:rsidRDefault="0089308E" w:rsidP="0089308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tance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 active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burrows</w:t>
            </w:r>
            <w:proofErr w:type="spellEnd"/>
          </w:p>
        </w:tc>
        <w:tc>
          <w:tcPr>
            <w:tcW w:w="914" w:type="pct"/>
          </w:tcPr>
          <w:p w14:paraId="1124879D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≤ 34 m</w:t>
            </w:r>
          </w:p>
        </w:tc>
        <w:tc>
          <w:tcPr>
            <w:tcW w:w="770" w:type="pct"/>
          </w:tcPr>
          <w:p w14:paraId="417352B3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5-49 m</w:t>
            </w:r>
          </w:p>
        </w:tc>
        <w:tc>
          <w:tcPr>
            <w:tcW w:w="845" w:type="pct"/>
          </w:tcPr>
          <w:p w14:paraId="00386D81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≥ 50 m</w:t>
            </w:r>
          </w:p>
          <w:p w14:paraId="0FCDA47D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44" w:type="pct"/>
            <w:vAlign w:val="center"/>
          </w:tcPr>
          <w:p w14:paraId="5F2C12D8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08E" w:rsidRPr="00B90C2C" w14:paraId="6F263FE1" w14:textId="77777777" w:rsidTr="00153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pct"/>
          </w:tcPr>
          <w:p w14:paraId="669EB209" w14:textId="77777777" w:rsidR="0089308E" w:rsidRPr="00950918" w:rsidRDefault="0089308E" w:rsidP="0089308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09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sociated </w:t>
            </w:r>
            <w:r w:rsidRPr="00B51A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tion (see Supplemental Table 1)</w:t>
            </w:r>
          </w:p>
        </w:tc>
        <w:tc>
          <w:tcPr>
            <w:tcW w:w="914" w:type="pct"/>
          </w:tcPr>
          <w:p w14:paraId="7120E5B9" w14:textId="77777777" w:rsidR="0089308E" w:rsidRPr="00876D2E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76D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ess 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</w:t>
            </w:r>
            <w:r w:rsidRPr="00876D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n 29% of reported s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ecies</w:t>
            </w:r>
          </w:p>
        </w:tc>
        <w:tc>
          <w:tcPr>
            <w:tcW w:w="770" w:type="pct"/>
          </w:tcPr>
          <w:p w14:paraId="1619DDF9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tween</w:t>
            </w:r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30-49%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por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ecies</w:t>
            </w:r>
            <w:proofErr w:type="spellEnd"/>
          </w:p>
        </w:tc>
        <w:tc>
          <w:tcPr>
            <w:tcW w:w="845" w:type="pct"/>
          </w:tcPr>
          <w:p w14:paraId="7965655B" w14:textId="77777777" w:rsidR="0089308E" w:rsidRPr="00876D2E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76D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ore t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</w:t>
            </w:r>
            <w:r w:rsidRPr="00876D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n 50% of reported s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ecies</w:t>
            </w:r>
          </w:p>
        </w:tc>
        <w:tc>
          <w:tcPr>
            <w:tcW w:w="644" w:type="pct"/>
            <w:vAlign w:val="center"/>
          </w:tcPr>
          <w:p w14:paraId="41EE5456" w14:textId="77777777" w:rsidR="0089308E" w:rsidRPr="00876D2E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9308E" w:rsidRPr="00F678AC" w14:paraId="5054A582" w14:textId="77777777" w:rsidTr="00153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6" w:type="pct"/>
            <w:gridSpan w:val="4"/>
            <w:shd w:val="clear" w:color="auto" w:fill="F2F2F2" w:themeFill="background1" w:themeFillShade="F2"/>
          </w:tcPr>
          <w:p w14:paraId="296D965F" w14:textId="77777777" w:rsidR="0089308E" w:rsidRPr="00F678AC" w:rsidRDefault="0089308E" w:rsidP="00153171">
            <w:pPr>
              <w:spacing w:line="480" w:lineRule="auto"/>
              <w:jc w:val="right"/>
              <w:rPr>
                <w:rFonts w:ascii="Times New Roman" w:hAnsi="Times New Roman" w:cs="Times New Roman"/>
                <w:color w:val="525252" w:themeColor="accent3" w:themeShade="80"/>
                <w:sz w:val="24"/>
                <w:szCs w:val="24"/>
                <w:shd w:val="clear" w:color="auto" w:fill="FFFFFF"/>
              </w:rPr>
            </w:pPr>
            <w:r w:rsidRPr="00F678AC">
              <w:rPr>
                <w:rFonts w:ascii="Times New Roman" w:hAnsi="Times New Roman" w:cs="Times New Roman"/>
                <w:sz w:val="24"/>
                <w:szCs w:val="24"/>
                <w:shd w:val="clear" w:color="auto" w:fill="F2F2F2" w:themeFill="background1" w:themeFillShade="F2"/>
              </w:rPr>
              <w:t xml:space="preserve">TOTAL </w:t>
            </w:r>
            <w:r w:rsidRPr="00F678AC">
              <w:rPr>
                <w:rFonts w:ascii="Times New Roman" w:hAnsi="Times New Roman" w:cs="Times New Roman"/>
                <w:color w:val="525252" w:themeColor="accent3" w:themeShade="8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644" w:type="pct"/>
            <w:shd w:val="clear" w:color="auto" w:fill="F2F2F2" w:themeFill="background1" w:themeFillShade="F2"/>
            <w:vAlign w:val="center"/>
          </w:tcPr>
          <w:p w14:paraId="6C2E8942" w14:textId="77777777" w:rsidR="0089308E" w:rsidRPr="00F678AC" w:rsidRDefault="0089308E" w:rsidP="001531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5E41DE" w14:textId="77777777" w:rsidR="0089308E" w:rsidRDefault="0089308E" w:rsidP="0089308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678AC">
        <w:rPr>
          <w:rFonts w:ascii="Times New Roman" w:hAnsi="Times New Roman" w:cs="Times New Roman"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>: D</w:t>
      </w:r>
      <w:r w:rsidRPr="00F678AC">
        <w:rPr>
          <w:rFonts w:ascii="Times New Roman" w:hAnsi="Times New Roman" w:cs="Times New Roman"/>
          <w:sz w:val="24"/>
          <w:szCs w:val="24"/>
          <w:lang w:val="en-US"/>
        </w:rPr>
        <w:t>imensions and directionality of the burrows were not includ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D11D316" w14:textId="77777777" w:rsidR="0089308E" w:rsidRPr="00F678AC" w:rsidRDefault="0089308E" w:rsidP="0089308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*Scoring points are based in three levels of quality, where ´1 point´ is the lesser quality characteristics and ´3 points´ are the higher quality characteristics determined by experts on the field. </w:t>
      </w:r>
    </w:p>
    <w:p w14:paraId="5FDBF358" w14:textId="77777777" w:rsidR="0089308E" w:rsidRPr="00F678AC" w:rsidRDefault="0089308E" w:rsidP="0089308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1356A8" w14:textId="77777777" w:rsidR="0089308E" w:rsidRPr="00F678AC" w:rsidRDefault="0089308E" w:rsidP="0089308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78AC">
        <w:rPr>
          <w:rFonts w:ascii="Times New Roman" w:hAnsi="Times New Roman" w:cs="Times New Roman"/>
          <w:sz w:val="24"/>
          <w:szCs w:val="24"/>
        </w:rPr>
        <w:t xml:space="preserve">**Score </w:t>
      </w:r>
      <w:proofErr w:type="spellStart"/>
      <w:r w:rsidRPr="00F678AC">
        <w:rPr>
          <w:rFonts w:ascii="Times New Roman" w:hAnsi="Times New Roman" w:cs="Times New Roman"/>
          <w:sz w:val="24"/>
          <w:szCs w:val="24"/>
        </w:rPr>
        <w:t>interpretation</w:t>
      </w:r>
      <w:proofErr w:type="spellEnd"/>
      <w:r w:rsidRPr="00F678AC">
        <w:rPr>
          <w:rFonts w:ascii="Times New Roman" w:hAnsi="Times New Roman" w:cs="Times New Roman"/>
          <w:sz w:val="24"/>
          <w:szCs w:val="24"/>
        </w:rPr>
        <w:t xml:space="preserve"> =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6338"/>
        <w:gridCol w:w="2156"/>
      </w:tblGrid>
      <w:tr w:rsidR="0089308E" w:rsidRPr="00F678AC" w14:paraId="218CF776" w14:textId="77777777" w:rsidTr="00153171">
        <w:tc>
          <w:tcPr>
            <w:tcW w:w="7015" w:type="dxa"/>
          </w:tcPr>
          <w:p w14:paraId="44F01CC9" w14:textId="77777777" w:rsidR="0089308E" w:rsidRPr="00F678AC" w:rsidRDefault="0089308E" w:rsidP="001531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Burrow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optimal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conditions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35" w:type="dxa"/>
          </w:tcPr>
          <w:p w14:paraId="4A8D15DF" w14:textId="77777777" w:rsidR="0089308E" w:rsidRPr="00F678AC" w:rsidRDefault="0089308E" w:rsidP="001531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25-30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  <w:proofErr w:type="spellEnd"/>
          </w:p>
        </w:tc>
      </w:tr>
      <w:tr w:rsidR="0089308E" w:rsidRPr="00F678AC" w14:paraId="433BA882" w14:textId="77777777" w:rsidTr="00153171">
        <w:tc>
          <w:tcPr>
            <w:tcW w:w="7015" w:type="dxa"/>
          </w:tcPr>
          <w:p w14:paraId="37FE2F7A" w14:textId="77777777" w:rsidR="0089308E" w:rsidRPr="00F678AC" w:rsidRDefault="0089308E" w:rsidP="001531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Burrow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 favorable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conditions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335" w:type="dxa"/>
          </w:tcPr>
          <w:p w14:paraId="2D702B58" w14:textId="77777777" w:rsidR="0089308E" w:rsidRPr="00F678AC" w:rsidRDefault="0089308E" w:rsidP="001531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20-24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  <w:proofErr w:type="spellEnd"/>
          </w:p>
        </w:tc>
      </w:tr>
      <w:tr w:rsidR="0089308E" w:rsidRPr="00F678AC" w14:paraId="0BA4FED6" w14:textId="77777777" w:rsidTr="00153171">
        <w:tc>
          <w:tcPr>
            <w:tcW w:w="7015" w:type="dxa"/>
          </w:tcPr>
          <w:p w14:paraId="62BC5F63" w14:textId="77777777" w:rsidR="0089308E" w:rsidRPr="00F678AC" w:rsidRDefault="0089308E" w:rsidP="001531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8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rrow that requires alterations to improve conditions  </w:t>
            </w:r>
          </w:p>
        </w:tc>
        <w:tc>
          <w:tcPr>
            <w:tcW w:w="2335" w:type="dxa"/>
          </w:tcPr>
          <w:p w14:paraId="6FA442D6" w14:textId="77777777" w:rsidR="0089308E" w:rsidRPr="00F678AC" w:rsidRDefault="0089308E" w:rsidP="001531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15-19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  <w:proofErr w:type="spellEnd"/>
          </w:p>
        </w:tc>
      </w:tr>
      <w:tr w:rsidR="0089308E" w:rsidRPr="00F678AC" w14:paraId="7106B3D7" w14:textId="77777777" w:rsidTr="00153171">
        <w:tc>
          <w:tcPr>
            <w:tcW w:w="7015" w:type="dxa"/>
          </w:tcPr>
          <w:p w14:paraId="53D10B38" w14:textId="77777777" w:rsidR="0089308E" w:rsidRPr="00F678AC" w:rsidRDefault="0089308E" w:rsidP="001531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Unfit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burrow</w:t>
            </w:r>
            <w:proofErr w:type="spellEnd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335" w:type="dxa"/>
          </w:tcPr>
          <w:p w14:paraId="15A83505" w14:textId="77777777" w:rsidR="0089308E" w:rsidRPr="00F678AC" w:rsidRDefault="0089308E" w:rsidP="001531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8AC">
              <w:rPr>
                <w:rFonts w:ascii="Times New Roman" w:hAnsi="Times New Roman" w:cs="Times New Roman"/>
                <w:sz w:val="24"/>
                <w:szCs w:val="24"/>
              </w:rPr>
              <w:t xml:space="preserve">10-14 </w:t>
            </w:r>
            <w:proofErr w:type="spellStart"/>
            <w:r w:rsidRPr="00F678AC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  <w:proofErr w:type="spellEnd"/>
          </w:p>
        </w:tc>
      </w:tr>
    </w:tbl>
    <w:p w14:paraId="292E33B2" w14:textId="77777777" w:rsidR="0089308E" w:rsidRDefault="0089308E" w:rsidP="0089308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180EAC" w14:textId="77777777" w:rsidR="0089308E" w:rsidRDefault="0089308E" w:rsidP="00425D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84E68D" w14:textId="77777777" w:rsidR="0089308E" w:rsidRDefault="0089308E" w:rsidP="00425D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63186A" w14:textId="77777777" w:rsidR="0089308E" w:rsidRDefault="0089308E" w:rsidP="00425D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D1BD32" w14:textId="77777777" w:rsidR="0089308E" w:rsidRDefault="0089308E" w:rsidP="00425D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E98EEA" w14:textId="77777777" w:rsidR="0089308E" w:rsidRDefault="0089308E" w:rsidP="00425D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0C7A1D" w14:textId="5D3F4BB2" w:rsidR="00425D2A" w:rsidRDefault="00425D2A" w:rsidP="00425D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1A6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l Table </w:t>
      </w:r>
      <w:r w:rsidR="0089308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B51A6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List of 24 plant species associated to active burrows in the study area.</w:t>
      </w:r>
    </w:p>
    <w:tbl>
      <w:tblPr>
        <w:tblStyle w:val="Tablaconcuadrcula4-nfasis31"/>
        <w:tblW w:w="5000" w:type="pct"/>
        <w:tblLook w:val="04A0" w:firstRow="1" w:lastRow="0" w:firstColumn="1" w:lastColumn="0" w:noHBand="0" w:noVBand="1"/>
      </w:tblPr>
      <w:tblGrid>
        <w:gridCol w:w="829"/>
        <w:gridCol w:w="2676"/>
        <w:gridCol w:w="4989"/>
      </w:tblGrid>
      <w:tr w:rsidR="00425D2A" w:rsidRPr="00B51A65" w14:paraId="4F52D092" w14:textId="77777777" w:rsidTr="00E57F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shd w:val="clear" w:color="auto" w:fill="A6A6A6" w:themeFill="background1" w:themeFillShade="A6"/>
            <w:vAlign w:val="center"/>
          </w:tcPr>
          <w:p w14:paraId="23B5667B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575" w:type="pct"/>
            <w:noWrap/>
            <w:vAlign w:val="center"/>
          </w:tcPr>
          <w:p w14:paraId="01293C27" w14:textId="77777777" w:rsidR="00425D2A" w:rsidRPr="00B51A65" w:rsidRDefault="00425D2A" w:rsidP="00F3167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mi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  <w:proofErr w:type="spellEnd"/>
          </w:p>
        </w:tc>
        <w:tc>
          <w:tcPr>
            <w:tcW w:w="2937" w:type="pct"/>
            <w:noWrap/>
            <w:vAlign w:val="center"/>
          </w:tcPr>
          <w:p w14:paraId="25F551E0" w14:textId="77777777" w:rsidR="00425D2A" w:rsidRPr="00B51A65" w:rsidRDefault="00425D2A" w:rsidP="00F3167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ci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me</w:t>
            </w:r>
            <w:proofErr w:type="spellEnd"/>
          </w:p>
        </w:tc>
      </w:tr>
      <w:tr w:rsidR="00425D2A" w:rsidRPr="00B51A65" w14:paraId="615E0724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37186059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5" w:type="pct"/>
            <w:noWrap/>
          </w:tcPr>
          <w:p w14:paraId="3D34F652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acardiaceae</w:t>
            </w:r>
            <w:proofErr w:type="spellEnd"/>
          </w:p>
        </w:tc>
        <w:tc>
          <w:tcPr>
            <w:tcW w:w="2937" w:type="pct"/>
            <w:noWrap/>
          </w:tcPr>
          <w:p w14:paraId="33DA8646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pondias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ombin</w:t>
            </w:r>
            <w:proofErr w:type="spellEnd"/>
          </w:p>
        </w:tc>
      </w:tr>
      <w:tr w:rsidR="00425D2A" w:rsidRPr="00B51A65" w14:paraId="5B1026FF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6F44D681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5" w:type="pct"/>
            <w:noWrap/>
          </w:tcPr>
          <w:p w14:paraId="3EE5F851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ecaceae</w:t>
            </w:r>
            <w:proofErr w:type="spellEnd"/>
          </w:p>
        </w:tc>
        <w:tc>
          <w:tcPr>
            <w:tcW w:w="2937" w:type="pct"/>
            <w:noWrap/>
          </w:tcPr>
          <w:p w14:paraId="1774132B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oystonea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orinquena</w:t>
            </w:r>
            <w:proofErr w:type="spellEnd"/>
          </w:p>
        </w:tc>
      </w:tr>
      <w:tr w:rsidR="00425D2A" w:rsidRPr="00B51A65" w14:paraId="207A4394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15B4DE54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75" w:type="pct"/>
            <w:noWrap/>
          </w:tcPr>
          <w:p w14:paraId="56C20040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gnoniaceae</w:t>
            </w:r>
            <w:proofErr w:type="spellEnd"/>
          </w:p>
        </w:tc>
        <w:tc>
          <w:tcPr>
            <w:tcW w:w="2937" w:type="pct"/>
            <w:noWrap/>
          </w:tcPr>
          <w:p w14:paraId="6B9078E1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pathodea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mpanulata</w:t>
            </w:r>
            <w:proofErr w:type="spellEnd"/>
          </w:p>
        </w:tc>
      </w:tr>
      <w:tr w:rsidR="00425D2A" w:rsidRPr="00B51A65" w14:paraId="29E759FA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0D7F57B7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75" w:type="pct"/>
            <w:noWrap/>
          </w:tcPr>
          <w:p w14:paraId="6954BDE0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usiaceae</w:t>
            </w:r>
            <w:proofErr w:type="spellEnd"/>
          </w:p>
        </w:tc>
        <w:tc>
          <w:tcPr>
            <w:tcW w:w="2937" w:type="pct"/>
            <w:noWrap/>
          </w:tcPr>
          <w:p w14:paraId="730535A1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lophyllum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calaba</w:t>
            </w:r>
          </w:p>
        </w:tc>
      </w:tr>
      <w:tr w:rsidR="00425D2A" w:rsidRPr="00B51A65" w14:paraId="6A72A031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2B73824B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75" w:type="pct"/>
            <w:noWrap/>
          </w:tcPr>
          <w:p w14:paraId="095A531D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eliaceae</w:t>
            </w:r>
            <w:proofErr w:type="spellEnd"/>
          </w:p>
        </w:tc>
        <w:tc>
          <w:tcPr>
            <w:tcW w:w="2937" w:type="pct"/>
            <w:noWrap/>
          </w:tcPr>
          <w:p w14:paraId="6933272C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mmelina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erecta</w:t>
            </w:r>
          </w:p>
        </w:tc>
      </w:tr>
      <w:tr w:rsidR="00425D2A" w:rsidRPr="00B51A65" w14:paraId="1B251791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4A787681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75" w:type="pct"/>
            <w:noWrap/>
          </w:tcPr>
          <w:p w14:paraId="0A6712A0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phorbiaceae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937" w:type="pct"/>
            <w:noWrap/>
          </w:tcPr>
          <w:p w14:paraId="2F423CD9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Hura </w:t>
            </w: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repitans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425D2A" w:rsidRPr="00B51A65" w14:paraId="6F2691D7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7905DB22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75" w:type="pct"/>
            <w:vMerge w:val="restart"/>
            <w:noWrap/>
          </w:tcPr>
          <w:p w14:paraId="70B48FCD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uraceae</w:t>
            </w:r>
            <w:proofErr w:type="spellEnd"/>
          </w:p>
        </w:tc>
        <w:tc>
          <w:tcPr>
            <w:tcW w:w="2937" w:type="pct"/>
            <w:noWrap/>
          </w:tcPr>
          <w:p w14:paraId="59FD8D67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ectandra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riacea</w:t>
            </w:r>
            <w:proofErr w:type="spellEnd"/>
          </w:p>
        </w:tc>
      </w:tr>
      <w:tr w:rsidR="00425D2A" w:rsidRPr="00B51A65" w14:paraId="35A9051D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35B5D4C0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75" w:type="pct"/>
            <w:vMerge/>
          </w:tcPr>
          <w:p w14:paraId="1BAF961B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37" w:type="pct"/>
          </w:tcPr>
          <w:p w14:paraId="3A1E40CF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cotea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eucoxylon</w:t>
            </w:r>
            <w:proofErr w:type="spellEnd"/>
          </w:p>
        </w:tc>
      </w:tr>
      <w:tr w:rsidR="00425D2A" w:rsidRPr="00B51A65" w14:paraId="5BC09630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3036010D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75" w:type="pct"/>
            <w:noWrap/>
          </w:tcPr>
          <w:p w14:paraId="22D32F8F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astomataceae</w:t>
            </w:r>
            <w:proofErr w:type="spellEnd"/>
          </w:p>
        </w:tc>
        <w:tc>
          <w:tcPr>
            <w:tcW w:w="2937" w:type="pct"/>
            <w:noWrap/>
          </w:tcPr>
          <w:p w14:paraId="1AD440A4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lidemia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irta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425D2A" w:rsidRPr="00B51A65" w14:paraId="728323A9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064E9BA3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75" w:type="pct"/>
            <w:vMerge w:val="restart"/>
            <w:noWrap/>
          </w:tcPr>
          <w:p w14:paraId="10B57AC8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iaceae</w:t>
            </w:r>
            <w:proofErr w:type="spellEnd"/>
          </w:p>
        </w:tc>
        <w:tc>
          <w:tcPr>
            <w:tcW w:w="2937" w:type="pct"/>
            <w:noWrap/>
          </w:tcPr>
          <w:p w14:paraId="1D3417D6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Guarea </w:t>
            </w: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uidonia</w:t>
            </w:r>
            <w:proofErr w:type="spellEnd"/>
          </w:p>
        </w:tc>
      </w:tr>
      <w:tr w:rsidR="00425D2A" w:rsidRPr="00B51A65" w14:paraId="733ED764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2BFC1011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75" w:type="pct"/>
            <w:vMerge/>
            <w:noWrap/>
          </w:tcPr>
          <w:p w14:paraId="000137D1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37" w:type="pct"/>
            <w:noWrap/>
          </w:tcPr>
          <w:p w14:paraId="49C70605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ichilia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irta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425D2A" w:rsidRPr="00B51A65" w14:paraId="4246F1BF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4CD9FC68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75" w:type="pct"/>
            <w:noWrap/>
          </w:tcPr>
          <w:p w14:paraId="61B4FCF8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raceae</w:t>
            </w:r>
            <w:proofErr w:type="spellEnd"/>
          </w:p>
        </w:tc>
        <w:tc>
          <w:tcPr>
            <w:tcW w:w="2937" w:type="pct"/>
            <w:noWrap/>
          </w:tcPr>
          <w:p w14:paraId="7759921A" w14:textId="48978051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icus</w:t>
            </w:r>
            <w:r w:rsidR="00E57F4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mericana</w:t>
            </w:r>
            <w:proofErr w:type="gram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425D2A" w:rsidRPr="00B51A65" w14:paraId="5B4D9DC1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36B5016E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75" w:type="pct"/>
            <w:noWrap/>
          </w:tcPr>
          <w:p w14:paraId="5904B905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chidaceae</w:t>
            </w:r>
            <w:proofErr w:type="spellEnd"/>
          </w:p>
        </w:tc>
        <w:tc>
          <w:tcPr>
            <w:tcW w:w="2937" w:type="pct"/>
            <w:noWrap/>
          </w:tcPr>
          <w:p w14:paraId="253AC96A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eceoclades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culata</w:t>
            </w:r>
            <w:proofErr w:type="spellEnd"/>
          </w:p>
        </w:tc>
      </w:tr>
      <w:tr w:rsidR="00425D2A" w:rsidRPr="00B51A65" w14:paraId="56CA5B15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4BA9E26F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75" w:type="pct"/>
            <w:vMerge w:val="restart"/>
            <w:noWrap/>
          </w:tcPr>
          <w:p w14:paraId="4F6096B0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peraceae</w:t>
            </w:r>
            <w:proofErr w:type="spellEnd"/>
          </w:p>
        </w:tc>
        <w:tc>
          <w:tcPr>
            <w:tcW w:w="2937" w:type="pct"/>
            <w:noWrap/>
          </w:tcPr>
          <w:p w14:paraId="4781BA06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iper </w:t>
            </w: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duncum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425D2A" w:rsidRPr="00B51A65" w14:paraId="3FA7136E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2C152BD7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75" w:type="pct"/>
            <w:vMerge/>
            <w:noWrap/>
          </w:tcPr>
          <w:p w14:paraId="433FB092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37" w:type="pct"/>
            <w:noWrap/>
          </w:tcPr>
          <w:p w14:paraId="7D65A63B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eperomia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cf. </w:t>
            </w: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ondoensis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425D2A" w:rsidRPr="00B51A65" w14:paraId="5B222F1B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07A12F51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75" w:type="pct"/>
            <w:noWrap/>
          </w:tcPr>
          <w:p w14:paraId="4DA0ED6C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ulaceae</w:t>
            </w:r>
            <w:proofErr w:type="spellEnd"/>
          </w:p>
        </w:tc>
        <w:tc>
          <w:tcPr>
            <w:tcW w:w="2937" w:type="pct"/>
            <w:noWrap/>
          </w:tcPr>
          <w:p w14:paraId="31C12E83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heophrasta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americana</w:t>
            </w:r>
          </w:p>
        </w:tc>
      </w:tr>
      <w:tr w:rsidR="00425D2A" w:rsidRPr="00B51A65" w14:paraId="3067D711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4975FEA4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75" w:type="pct"/>
            <w:noWrap/>
          </w:tcPr>
          <w:p w14:paraId="4EB6BFA1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eridaceae</w:t>
            </w:r>
            <w:proofErr w:type="spellEnd"/>
          </w:p>
        </w:tc>
        <w:tc>
          <w:tcPr>
            <w:tcW w:w="2937" w:type="pct"/>
            <w:noWrap/>
          </w:tcPr>
          <w:p w14:paraId="53E26C76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diantum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</w:p>
        </w:tc>
      </w:tr>
      <w:tr w:rsidR="00425D2A" w:rsidRPr="00B51A65" w14:paraId="263ED6E0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1AB265BE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75" w:type="pct"/>
            <w:noWrap/>
          </w:tcPr>
          <w:p w14:paraId="48F5F733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taceae</w:t>
            </w:r>
            <w:proofErr w:type="spellEnd"/>
          </w:p>
        </w:tc>
        <w:tc>
          <w:tcPr>
            <w:tcW w:w="2937" w:type="pct"/>
            <w:noWrap/>
          </w:tcPr>
          <w:p w14:paraId="1F193CD1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Zanthoxylum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rtinicense</w:t>
            </w:r>
            <w:proofErr w:type="spellEnd"/>
          </w:p>
        </w:tc>
      </w:tr>
      <w:tr w:rsidR="00425D2A" w:rsidRPr="00B51A65" w14:paraId="0C1B1ECE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53C604A6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75" w:type="pct"/>
            <w:noWrap/>
          </w:tcPr>
          <w:p w14:paraId="6EAD33C3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pindaceae</w:t>
            </w:r>
            <w:proofErr w:type="spellEnd"/>
          </w:p>
        </w:tc>
        <w:tc>
          <w:tcPr>
            <w:tcW w:w="2937" w:type="pct"/>
            <w:noWrap/>
          </w:tcPr>
          <w:p w14:paraId="05A7A96B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upania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americana </w:t>
            </w:r>
          </w:p>
        </w:tc>
      </w:tr>
      <w:tr w:rsidR="00425D2A" w:rsidRPr="00B51A65" w14:paraId="3B28BCD0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07796968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75" w:type="pct"/>
            <w:noWrap/>
          </w:tcPr>
          <w:p w14:paraId="57CD6078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potaceae</w:t>
            </w:r>
            <w:proofErr w:type="spellEnd"/>
          </w:p>
        </w:tc>
        <w:tc>
          <w:tcPr>
            <w:tcW w:w="2937" w:type="pct"/>
          </w:tcPr>
          <w:p w14:paraId="7CFAC371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rysophyllum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inito</w:t>
            </w:r>
            <w:proofErr w:type="spellEnd"/>
          </w:p>
        </w:tc>
      </w:tr>
      <w:tr w:rsidR="00425D2A" w:rsidRPr="00B51A65" w14:paraId="1524A07A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24E04DA8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75" w:type="pct"/>
            <w:vMerge w:val="restart"/>
            <w:noWrap/>
          </w:tcPr>
          <w:p w14:paraId="4C0FF48E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maroubaceae</w:t>
            </w:r>
            <w:proofErr w:type="spellEnd"/>
          </w:p>
        </w:tc>
        <w:tc>
          <w:tcPr>
            <w:tcW w:w="2937" w:type="pct"/>
            <w:noWrap/>
          </w:tcPr>
          <w:p w14:paraId="1B25D337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imarouba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amara</w:t>
            </w:r>
          </w:p>
        </w:tc>
      </w:tr>
      <w:tr w:rsidR="00425D2A" w:rsidRPr="00B51A65" w14:paraId="22E5DDB4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392D2457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75" w:type="pct"/>
            <w:vMerge/>
            <w:noWrap/>
          </w:tcPr>
          <w:p w14:paraId="13D7E40B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37" w:type="pct"/>
            <w:noWrap/>
          </w:tcPr>
          <w:p w14:paraId="5C542394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urcera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imaoruba</w:t>
            </w:r>
            <w:proofErr w:type="spellEnd"/>
          </w:p>
        </w:tc>
      </w:tr>
      <w:tr w:rsidR="00425D2A" w:rsidRPr="00B51A65" w14:paraId="75326A5F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6776FC4F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75" w:type="pct"/>
            <w:noWrap/>
          </w:tcPr>
          <w:p w14:paraId="5ABA4C32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ticaceae</w:t>
            </w:r>
            <w:proofErr w:type="spellEnd"/>
          </w:p>
        </w:tc>
        <w:tc>
          <w:tcPr>
            <w:tcW w:w="2937" w:type="pct"/>
            <w:noWrap/>
          </w:tcPr>
          <w:p w14:paraId="380A10C7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rera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accifera</w:t>
            </w:r>
            <w:proofErr w:type="spellEnd"/>
          </w:p>
        </w:tc>
      </w:tr>
      <w:tr w:rsidR="00425D2A" w:rsidRPr="00B51A65" w14:paraId="2F1C5BE5" w14:textId="77777777" w:rsidTr="00E57F4D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</w:tcPr>
          <w:p w14:paraId="2A27B4AD" w14:textId="77777777" w:rsidR="00425D2A" w:rsidRPr="00B51A65" w:rsidRDefault="00425D2A" w:rsidP="00F316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24</w:t>
            </w:r>
          </w:p>
        </w:tc>
        <w:tc>
          <w:tcPr>
            <w:tcW w:w="1575" w:type="pct"/>
            <w:noWrap/>
          </w:tcPr>
          <w:p w14:paraId="504B158E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taceae</w:t>
            </w:r>
            <w:proofErr w:type="spellEnd"/>
          </w:p>
        </w:tc>
        <w:tc>
          <w:tcPr>
            <w:tcW w:w="2937" w:type="pct"/>
            <w:noWrap/>
          </w:tcPr>
          <w:p w14:paraId="6B86D814" w14:textId="77777777" w:rsidR="00425D2A" w:rsidRPr="00B51A65" w:rsidRDefault="00425D2A" w:rsidP="00F3167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issus</w:t>
            </w:r>
            <w:proofErr w:type="spellEnd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51A6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verticillata</w:t>
            </w:r>
            <w:proofErr w:type="spellEnd"/>
          </w:p>
        </w:tc>
      </w:tr>
    </w:tbl>
    <w:p w14:paraId="6B0890C4" w14:textId="77777777" w:rsidR="00425D2A" w:rsidRDefault="00425D2A" w:rsidP="00425D2A">
      <w:pPr>
        <w:spacing w:after="0" w:line="480" w:lineRule="auto"/>
        <w:jc w:val="center"/>
        <w:rPr>
          <w:rFonts w:ascii="Times New Roman" w:eastAsia="Times New Roman" w:hAnsi="Times New Roman" w:cs="Times New Roman"/>
          <w:szCs w:val="24"/>
          <w:lang w:val="en-US"/>
        </w:rPr>
        <w:sectPr w:rsidR="00425D2A" w:rsidSect="004D399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FF8B1A2" w14:textId="1D315ED8" w:rsidR="00425D2A" w:rsidRPr="00400088" w:rsidRDefault="00425D2A" w:rsidP="00425D2A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40008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 xml:space="preserve">Supplementary Table </w:t>
      </w:r>
      <w:r w:rsidR="00E62D5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3</w:t>
      </w:r>
      <w:r w:rsidRPr="0040008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 Presence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-absence of plant species in area of occupation of active and potential burrows included in this study.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7"/>
        <w:gridCol w:w="2583"/>
        <w:gridCol w:w="3325"/>
        <w:gridCol w:w="1909"/>
        <w:gridCol w:w="534"/>
        <w:gridCol w:w="644"/>
        <w:gridCol w:w="644"/>
        <w:gridCol w:w="644"/>
        <w:gridCol w:w="967"/>
        <w:gridCol w:w="967"/>
      </w:tblGrid>
      <w:tr w:rsidR="00877677" w:rsidRPr="006C07B4" w14:paraId="2DECAD39" w14:textId="77777777" w:rsidTr="00BF1997">
        <w:trPr>
          <w:trHeight w:val="285"/>
        </w:trPr>
        <w:tc>
          <w:tcPr>
            <w:tcW w:w="646" w:type="pct"/>
            <w:vMerge w:val="restart"/>
            <w:shd w:val="clear" w:color="auto" w:fill="D0CECE" w:themeFill="background2" w:themeFillShade="E6"/>
            <w:vAlign w:val="center"/>
            <w:hideMark/>
          </w:tcPr>
          <w:p w14:paraId="52C33E7C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F</w:t>
            </w:r>
            <w:r w:rsidRPr="006C07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amily</w:t>
            </w:r>
          </w:p>
        </w:tc>
        <w:tc>
          <w:tcPr>
            <w:tcW w:w="934" w:type="pct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27410273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Species Name</w:t>
            </w:r>
          </w:p>
        </w:tc>
        <w:tc>
          <w:tcPr>
            <w:tcW w:w="1199" w:type="pct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0407C2BC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Common name (Spanish)</w:t>
            </w:r>
          </w:p>
        </w:tc>
        <w:tc>
          <w:tcPr>
            <w:tcW w:w="693" w:type="pct"/>
            <w:vMerge w:val="restart"/>
            <w:shd w:val="clear" w:color="auto" w:fill="D0CECE" w:themeFill="background2" w:themeFillShade="E6"/>
            <w:noWrap/>
            <w:vAlign w:val="center"/>
            <w:hideMark/>
          </w:tcPr>
          <w:p w14:paraId="38C64851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Uses</w:t>
            </w:r>
          </w:p>
        </w:tc>
        <w:tc>
          <w:tcPr>
            <w:tcW w:w="868" w:type="pct"/>
            <w:gridSpan w:val="4"/>
            <w:shd w:val="clear" w:color="auto" w:fill="D0CECE" w:themeFill="background2" w:themeFillShade="E6"/>
            <w:noWrap/>
            <w:vAlign w:val="center"/>
            <w:hideMark/>
          </w:tcPr>
          <w:p w14:paraId="29D110BC" w14:textId="4B988892" w:rsidR="00425D2A" w:rsidRPr="006C07B4" w:rsidRDefault="00E07A35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Active Burrows</w:t>
            </w:r>
          </w:p>
        </w:tc>
        <w:tc>
          <w:tcPr>
            <w:tcW w:w="659" w:type="pct"/>
            <w:gridSpan w:val="2"/>
            <w:shd w:val="clear" w:color="auto" w:fill="D0CECE" w:themeFill="background2" w:themeFillShade="E6"/>
            <w:noWrap/>
            <w:vAlign w:val="center"/>
            <w:hideMark/>
          </w:tcPr>
          <w:p w14:paraId="547BD6CF" w14:textId="6C07E5F2" w:rsidR="00425D2A" w:rsidRPr="006C07B4" w:rsidRDefault="00E07A35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Potential Burrows</w:t>
            </w:r>
          </w:p>
        </w:tc>
      </w:tr>
      <w:tr w:rsidR="00BF1997" w:rsidRPr="006C07B4" w14:paraId="5A78AA6A" w14:textId="77777777" w:rsidTr="00BF1997">
        <w:trPr>
          <w:trHeight w:val="285"/>
        </w:trPr>
        <w:tc>
          <w:tcPr>
            <w:tcW w:w="646" w:type="pct"/>
            <w:vMerge/>
            <w:shd w:val="clear" w:color="auto" w:fill="D0CECE" w:themeFill="background2" w:themeFillShade="E6"/>
            <w:vAlign w:val="center"/>
            <w:hideMark/>
          </w:tcPr>
          <w:p w14:paraId="6BBE3E5E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934" w:type="pct"/>
            <w:vMerge/>
            <w:shd w:val="clear" w:color="auto" w:fill="D0CECE" w:themeFill="background2" w:themeFillShade="E6"/>
            <w:vAlign w:val="center"/>
            <w:hideMark/>
          </w:tcPr>
          <w:p w14:paraId="7C6B941B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199" w:type="pct"/>
            <w:vMerge/>
            <w:shd w:val="clear" w:color="auto" w:fill="D0CECE" w:themeFill="background2" w:themeFillShade="E6"/>
            <w:vAlign w:val="center"/>
            <w:hideMark/>
          </w:tcPr>
          <w:p w14:paraId="461DC8AB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93" w:type="pct"/>
            <w:vMerge/>
            <w:shd w:val="clear" w:color="auto" w:fill="D0CECE" w:themeFill="background2" w:themeFillShade="E6"/>
            <w:vAlign w:val="center"/>
            <w:hideMark/>
          </w:tcPr>
          <w:p w14:paraId="7FA82182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85" w:type="pct"/>
            <w:shd w:val="clear" w:color="auto" w:fill="D0CECE" w:themeFill="background2" w:themeFillShade="E6"/>
            <w:noWrap/>
            <w:vAlign w:val="bottom"/>
            <w:hideMark/>
          </w:tcPr>
          <w:p w14:paraId="701A6CD0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M7</w:t>
            </w:r>
          </w:p>
        </w:tc>
        <w:tc>
          <w:tcPr>
            <w:tcW w:w="227" w:type="pct"/>
            <w:shd w:val="clear" w:color="auto" w:fill="D0CECE" w:themeFill="background2" w:themeFillShade="E6"/>
            <w:noWrap/>
            <w:vAlign w:val="bottom"/>
            <w:hideMark/>
          </w:tcPr>
          <w:p w14:paraId="40CD59AE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M13</w:t>
            </w:r>
          </w:p>
        </w:tc>
        <w:tc>
          <w:tcPr>
            <w:tcW w:w="227" w:type="pct"/>
            <w:shd w:val="clear" w:color="auto" w:fill="D0CECE" w:themeFill="background2" w:themeFillShade="E6"/>
            <w:noWrap/>
            <w:vAlign w:val="bottom"/>
            <w:hideMark/>
          </w:tcPr>
          <w:p w14:paraId="20F63444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M14</w:t>
            </w:r>
          </w:p>
        </w:tc>
        <w:tc>
          <w:tcPr>
            <w:tcW w:w="228" w:type="pct"/>
            <w:shd w:val="clear" w:color="auto" w:fill="D0CECE" w:themeFill="background2" w:themeFillShade="E6"/>
            <w:noWrap/>
            <w:vAlign w:val="bottom"/>
            <w:hideMark/>
          </w:tcPr>
          <w:p w14:paraId="203FD631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M15</w:t>
            </w:r>
          </w:p>
        </w:tc>
        <w:tc>
          <w:tcPr>
            <w:tcW w:w="330" w:type="pct"/>
            <w:shd w:val="clear" w:color="auto" w:fill="D0CECE" w:themeFill="background2" w:themeFillShade="E6"/>
            <w:noWrap/>
            <w:vAlign w:val="bottom"/>
            <w:hideMark/>
          </w:tcPr>
          <w:p w14:paraId="4C08E633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PB</w:t>
            </w:r>
            <w:r w:rsidRPr="006C07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4</w:t>
            </w:r>
          </w:p>
        </w:tc>
        <w:tc>
          <w:tcPr>
            <w:tcW w:w="330" w:type="pct"/>
            <w:shd w:val="clear" w:color="auto" w:fill="D0CECE" w:themeFill="background2" w:themeFillShade="E6"/>
            <w:noWrap/>
            <w:vAlign w:val="bottom"/>
            <w:hideMark/>
          </w:tcPr>
          <w:p w14:paraId="0C74088C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PB</w:t>
            </w:r>
            <w:r w:rsidRPr="006C07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</w:t>
            </w:r>
          </w:p>
        </w:tc>
      </w:tr>
      <w:tr w:rsidR="00877677" w:rsidRPr="006C07B4" w14:paraId="1CDE9A62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622E9041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Pteridaceae</w:t>
            </w:r>
            <w:proofErr w:type="spellEnd"/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2F60EF19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Adiantum sp.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34C1519F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77651BCC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CE8558B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7826C02F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1A7D3AC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1E70260F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F70C63F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4723817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877677" w:rsidRPr="006C07B4" w14:paraId="2AA01558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22D554C8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Simaroubaceae</w:t>
            </w:r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6D223274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Burcer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 xml:space="preserve">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simaoruba</w:t>
            </w:r>
            <w:proofErr w:type="spellEnd"/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53F67603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Almacigo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11A4442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7B9526B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7B9BC6C8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225E6C9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231377E0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CEA9176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DDB217B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877677" w:rsidRPr="006C07B4" w14:paraId="6DEBF53B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5A5FAA82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lusiaceae</w:t>
            </w:r>
            <w:proofErr w:type="spellEnd"/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231D1964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alophyllum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alaba</w:t>
            </w:r>
            <w:proofErr w:type="spellEnd"/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2E63D4D7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ra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46E908D5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504AD37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F760F04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7F2AE5FD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2BC61D70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A641558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C93D1FF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877677" w:rsidRPr="006C07B4" w14:paraId="304DCCEE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102BD139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olanaceae</w:t>
            </w:r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7C0623B0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Capsicum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p</w:t>
            </w:r>
            <w:proofErr w:type="spellEnd"/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129408AF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Aji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ontesino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541DCADC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5FC36FC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7D62BF4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3E60F147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28150F21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AF232C3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8925182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</w:tr>
      <w:tr w:rsidR="00877677" w:rsidRPr="006C07B4" w14:paraId="7BB5A4CA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33BBA519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potaceae</w:t>
            </w:r>
            <w:proofErr w:type="spellEnd"/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40B9735E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hrysophyllum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ainito</w:t>
            </w:r>
            <w:proofErr w:type="spellEnd"/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258BBB56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aimito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7C9E9214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nawed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A57002D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6AEA261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4982986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2C7DBBB1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E96501D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78C4812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877677" w:rsidRPr="006C07B4" w14:paraId="35DA9BA5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27FD9D0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Vitaceae</w:t>
            </w:r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7DD3C0EC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 xml:space="preserve">Cissus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verticillata</w:t>
            </w:r>
            <w:proofErr w:type="spellEnd"/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3F9D1F10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Bohuco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caro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09BD8700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6F0CAD7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EA26AA8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57E26C9F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246DF571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96DB62F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0F30383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877677" w:rsidRPr="006C07B4" w14:paraId="6C6D1B7C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1E91E7E1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Melastomataceae</w:t>
            </w:r>
            <w:proofErr w:type="spellEnd"/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5E795B88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Clidemi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 xml:space="preserve">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hirt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 xml:space="preserve"> 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70B96478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 xml:space="preserve">Morita 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1350374C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7662113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740F8DCC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3BFB848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3D0D6EA9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75B0E54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B418A8E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877677" w:rsidRPr="006C07B4" w14:paraId="0D66177B" w14:textId="77777777" w:rsidTr="00BF1997">
        <w:trPr>
          <w:trHeight w:val="285"/>
        </w:trPr>
        <w:tc>
          <w:tcPr>
            <w:tcW w:w="646" w:type="pct"/>
            <w:shd w:val="clear" w:color="auto" w:fill="auto"/>
            <w:vAlign w:val="bottom"/>
            <w:hideMark/>
          </w:tcPr>
          <w:p w14:paraId="30C46334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lusiaceae</w:t>
            </w:r>
            <w:proofErr w:type="spellEnd"/>
          </w:p>
        </w:tc>
        <w:tc>
          <w:tcPr>
            <w:tcW w:w="934" w:type="pct"/>
            <w:shd w:val="clear" w:color="auto" w:fill="auto"/>
            <w:vAlign w:val="bottom"/>
            <w:hideMark/>
          </w:tcPr>
          <w:p w14:paraId="791E7ECE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lusi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rosea 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21F39887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opey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192F37E8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nawed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3806FFC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3154F2EF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2F8933E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353571E3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E5EEC6D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AA0FF11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</w:tr>
      <w:tr w:rsidR="00877677" w:rsidRPr="006C07B4" w14:paraId="0E6C49C6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209F772B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20AB69EA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offea arabica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6B0AFFCF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afé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2004A52F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D41AEA6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BD60773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CE8850B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6F44CEA9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DB9172A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0BA8426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</w:tr>
      <w:tr w:rsidR="00877677" w:rsidRPr="006C07B4" w14:paraId="44B4F91F" w14:textId="77777777" w:rsidTr="00BF1997">
        <w:trPr>
          <w:trHeight w:val="285"/>
        </w:trPr>
        <w:tc>
          <w:tcPr>
            <w:tcW w:w="646" w:type="pct"/>
            <w:shd w:val="clear" w:color="auto" w:fill="auto"/>
            <w:vAlign w:val="bottom"/>
            <w:hideMark/>
          </w:tcPr>
          <w:p w14:paraId="6B56EB99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Costaceae</w:t>
            </w:r>
            <w:proofErr w:type="spellEnd"/>
          </w:p>
        </w:tc>
        <w:tc>
          <w:tcPr>
            <w:tcW w:w="934" w:type="pct"/>
            <w:shd w:val="clear" w:color="auto" w:fill="auto"/>
            <w:vAlign w:val="bottom"/>
            <w:hideMark/>
          </w:tcPr>
          <w:p w14:paraId="00993A8B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Costus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 xml:space="preserve">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scaber</w:t>
            </w:r>
            <w:proofErr w:type="spellEnd"/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11679C39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Jengibre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4EE0F340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6E0BA9A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66367BC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7E8F5D34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5CF77FC9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DEE3171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5EB7359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</w:tr>
      <w:tr w:rsidR="00877677" w:rsidRPr="006C07B4" w14:paraId="77FDB8C1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6DC5E14B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pindaceae</w:t>
            </w:r>
            <w:proofErr w:type="spellEnd"/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5B60DB94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upani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americana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2DD494CF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uarano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4F5D8D15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nawed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2FA4E32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6796BFC2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D476F63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5888F0BF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888A9AE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DE226F7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</w:tr>
      <w:tr w:rsidR="00877677" w:rsidRPr="006C07B4" w14:paraId="23D3C217" w14:textId="77777777" w:rsidTr="00BF1997">
        <w:trPr>
          <w:trHeight w:val="285"/>
        </w:trPr>
        <w:tc>
          <w:tcPr>
            <w:tcW w:w="646" w:type="pct"/>
            <w:shd w:val="clear" w:color="auto" w:fill="auto"/>
            <w:vAlign w:val="bottom"/>
            <w:hideMark/>
          </w:tcPr>
          <w:p w14:paraId="5BA5BAF3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Bignoniaceae</w:t>
            </w:r>
          </w:p>
        </w:tc>
        <w:tc>
          <w:tcPr>
            <w:tcW w:w="934" w:type="pct"/>
            <w:shd w:val="clear" w:color="auto" w:fill="auto"/>
            <w:vAlign w:val="bottom"/>
            <w:hideMark/>
          </w:tcPr>
          <w:p w14:paraId="0001D96B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Dolichandr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 xml:space="preserve"> unguis-cati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61FE88E1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Frieg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palo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7CD6039E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955B0F8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772FB94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12A1C4F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478CB760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C63ABF3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6C878EC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</w:tr>
      <w:tr w:rsidR="00877677" w:rsidRPr="006C07B4" w14:paraId="53BEE54D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DC9A35B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Fabaceae</w:t>
            </w:r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0B8C99FA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ntada gigas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2BFBBCFA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mo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738D7C4A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nawed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5E608F0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34F1A1F3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34DEBB0C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5FBA980B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467D24A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DFB10C2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</w:tr>
      <w:tr w:rsidR="00877677" w:rsidRPr="006C07B4" w14:paraId="486A1090" w14:textId="77777777" w:rsidTr="00BF1997">
        <w:trPr>
          <w:trHeight w:val="285"/>
        </w:trPr>
        <w:tc>
          <w:tcPr>
            <w:tcW w:w="646" w:type="pct"/>
            <w:shd w:val="clear" w:color="auto" w:fill="auto"/>
            <w:vAlign w:val="bottom"/>
            <w:hideMark/>
          </w:tcPr>
          <w:p w14:paraId="5D6F9A81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lastRenderedPageBreak/>
              <w:t>Myrtaceae</w:t>
            </w:r>
            <w:proofErr w:type="spellEnd"/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1D873768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Eugenia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foetid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676563E0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Escobon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7B57313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Gnawed, scratches 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70C6C8E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2AD5675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EDA9C4D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73AAE89F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EAB13DE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4263273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</w:tr>
      <w:tr w:rsidR="00877677" w:rsidRPr="006C07B4" w14:paraId="688AA038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280A334A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oraceae</w:t>
            </w:r>
            <w:proofErr w:type="spellEnd"/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2A5E6298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Ficus americana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01F92A5A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Higo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4EDA7CF6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EF8C109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81254AF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2476BF5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59055A30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D61C884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B564B10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</w:tr>
      <w:tr w:rsidR="00877677" w:rsidRPr="006C07B4" w14:paraId="03570DE9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2931647A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Rhamnaceae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66E877E1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Gouani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upuloides</w:t>
            </w:r>
            <w:proofErr w:type="spellEnd"/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7F4BF197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Behuco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de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indio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1F801B8E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0ADC711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75BA9EA8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36577D0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36B225E1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B63EEDE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3CFBB73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877677" w:rsidRPr="006C07B4" w14:paraId="4C7E1489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3DBD631C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Meliaceae</w:t>
            </w:r>
            <w:proofErr w:type="spellEnd"/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258FFD3E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Guare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 xml:space="preserve">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guidonea</w:t>
            </w:r>
            <w:proofErr w:type="spellEnd"/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1FF305B9" w14:textId="5B607D29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Cabi</w:t>
            </w:r>
            <w:r w:rsidR="00DF383A">
              <w:rPr>
                <w:rFonts w:ascii="Times New Roman" w:eastAsia="Times New Roman" w:hAnsi="Times New Roman" w:cs="Times New Roman"/>
                <w:lang w:val="en-US" w:eastAsia="en-US"/>
              </w:rPr>
              <w:t>r</w:t>
            </w:r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ma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492F47A6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nawed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5DC830C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X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679C31BB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6E2CD2FC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48A6F7A5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8775693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54112E1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</w:tr>
      <w:tr w:rsidR="00877677" w:rsidRPr="006C07B4" w14:paraId="28C95957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1BE69A99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lvaceae</w:t>
            </w:r>
            <w:proofErr w:type="spellEnd"/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78C5965A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Guasum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tormentosa</w:t>
            </w:r>
            <w:proofErr w:type="spellEnd"/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4F25F26E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uasima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7DD249FD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nawed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76D5B8F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95E3F1D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7FA7FDEB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6AC51E06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71DBD8C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AFD76F5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</w:tr>
      <w:tr w:rsidR="00877677" w:rsidRPr="006C07B4" w14:paraId="46B15675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4F752B42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uphorbiaceae</w:t>
            </w:r>
            <w:proofErr w:type="spellEnd"/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5D0955D9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Hura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repitans</w:t>
            </w:r>
            <w:proofErr w:type="spellEnd"/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4A2F3BA0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abilla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110F4225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16930D4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B82EF03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39181032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6B321A4A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C2777B3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12800BF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877677" w:rsidRPr="006C07B4" w14:paraId="711634D5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1C4EB3C0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Lauraceae</w:t>
            </w:r>
            <w:proofErr w:type="spellEnd"/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1252A026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Nectandr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 xml:space="preserve">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coriaceae</w:t>
            </w:r>
            <w:proofErr w:type="spellEnd"/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06D68BA7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Cigu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blanc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 xml:space="preserve"> 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6FB841D5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AC2831D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632CB764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5845896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0147437E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5F4F9D0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2206D84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877677" w:rsidRPr="006C07B4" w14:paraId="4B7C4C43" w14:textId="77777777" w:rsidTr="00BF1997">
        <w:trPr>
          <w:trHeight w:val="285"/>
        </w:trPr>
        <w:tc>
          <w:tcPr>
            <w:tcW w:w="646" w:type="pct"/>
            <w:shd w:val="clear" w:color="auto" w:fill="auto"/>
            <w:vAlign w:val="center"/>
            <w:hideMark/>
          </w:tcPr>
          <w:p w14:paraId="7BF5C9A9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Lauraceae</w:t>
            </w:r>
            <w:proofErr w:type="spellEnd"/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1F464305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Nectandr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hihua</w:t>
            </w:r>
            <w:proofErr w:type="spellEnd"/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6585DC93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igu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 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5B6BD15C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nawed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24BAE15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3C62388A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F1FE8F7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2639159D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6FEDF41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AC7BBCC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</w:tr>
      <w:tr w:rsidR="00877677" w:rsidRPr="006C07B4" w14:paraId="6B348096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7A86874B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Lauraceae</w:t>
            </w:r>
            <w:proofErr w:type="spellEnd"/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16014A1A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Ocotea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ucoxylon</w:t>
            </w:r>
            <w:proofErr w:type="spellEnd"/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4A8472AE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igu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rieta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56304FA2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nawed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66BCC33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0858BE8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5E5512C7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00BE51C9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054384E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A00C939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</w:tr>
      <w:tr w:rsidR="00877677" w:rsidRPr="006C07B4" w14:paraId="26607226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5835D9CD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Orchidaceae</w:t>
            </w:r>
            <w:proofErr w:type="spellEnd"/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24F1691D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Oeceoclades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 xml:space="preserve"> maculata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5C5A36A1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s-E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lang w:val="es-ES" w:eastAsia="en-US"/>
              </w:rPr>
              <w:t>Lengua de suegra, monja africana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0BEEA811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s-E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DB24507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s-E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B0F07DE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s-E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AAD9FD3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s-E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61D922C3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s-E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2178D1F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C8DC8E3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877677" w:rsidRPr="006C07B4" w14:paraId="11B7C48F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5D07F2CC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iperaceae</w:t>
            </w:r>
            <w:proofErr w:type="spellEnd"/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14FA5188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 xml:space="preserve">Peperomia cf.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dondoensis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 xml:space="preserve"> 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62168494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14E9081F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AE94562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72179C50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ED48F7E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0B9193F1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AE53CBF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7584E10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877677" w:rsidRPr="006C07B4" w14:paraId="0AE31B1B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51FC6875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iperaceae</w:t>
            </w:r>
            <w:proofErr w:type="spellEnd"/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5B40276B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Piper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duncum</w:t>
            </w:r>
            <w:proofErr w:type="spellEnd"/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473528AF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uayuyo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5D66A23B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nawed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56A9769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53F7927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F179720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170D64D1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7E1769F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F90A3A8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877677" w:rsidRPr="006C07B4" w14:paraId="3FA3B5D3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4593A1B1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recaceae</w:t>
            </w:r>
            <w:proofErr w:type="spellEnd"/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4BAED6B2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Roystone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borinquena</w:t>
            </w:r>
            <w:proofErr w:type="spellEnd"/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0D6F4AE0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alma real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01982F8C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664BBDE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187FB5C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78C2B0D7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60071FB0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C579F3F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884F47A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</w:tr>
      <w:tr w:rsidR="00877677" w:rsidRPr="006C07B4" w14:paraId="45C2FBDA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68340C3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Bignoniaceae</w:t>
            </w:r>
          </w:p>
        </w:tc>
        <w:tc>
          <w:tcPr>
            <w:tcW w:w="934" w:type="pct"/>
            <w:shd w:val="clear" w:color="auto" w:fill="auto"/>
            <w:vAlign w:val="bottom"/>
            <w:hideMark/>
          </w:tcPr>
          <w:p w14:paraId="74583BE6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Spathode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 xml:space="preserve">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campanulata</w:t>
            </w:r>
            <w:proofErr w:type="spellEnd"/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77FED632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Amapola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066C2EE2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F4F4B2C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2003C43B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B8BDEFA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4FF60AF7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D0F8005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6AF14EF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877677" w:rsidRPr="006C07B4" w14:paraId="625C481E" w14:textId="77777777" w:rsidTr="00BF1997">
        <w:trPr>
          <w:trHeight w:val="285"/>
        </w:trPr>
        <w:tc>
          <w:tcPr>
            <w:tcW w:w="646" w:type="pct"/>
            <w:shd w:val="clear" w:color="auto" w:fill="auto"/>
            <w:vAlign w:val="bottom"/>
            <w:hideMark/>
          </w:tcPr>
          <w:p w14:paraId="6444AAAB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nacardiaceae</w:t>
            </w:r>
            <w:proofErr w:type="spellEnd"/>
          </w:p>
        </w:tc>
        <w:tc>
          <w:tcPr>
            <w:tcW w:w="934" w:type="pct"/>
            <w:shd w:val="clear" w:color="auto" w:fill="auto"/>
            <w:vAlign w:val="bottom"/>
            <w:hideMark/>
          </w:tcPr>
          <w:p w14:paraId="39543F1C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pondias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mombin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7005D89B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Joboban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2B539E6F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Gnawed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1F1BFFF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725F71E6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52A183B5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19469A09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44901898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70C6A70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877677" w:rsidRPr="006C07B4" w14:paraId="4A345191" w14:textId="77777777" w:rsidTr="00BF1997">
        <w:trPr>
          <w:trHeight w:val="285"/>
        </w:trPr>
        <w:tc>
          <w:tcPr>
            <w:tcW w:w="646" w:type="pct"/>
            <w:shd w:val="clear" w:color="auto" w:fill="auto"/>
            <w:vAlign w:val="bottom"/>
            <w:hideMark/>
          </w:tcPr>
          <w:p w14:paraId="0947834A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Araceae</w:t>
            </w:r>
            <w:proofErr w:type="spellEnd"/>
          </w:p>
        </w:tc>
        <w:tc>
          <w:tcPr>
            <w:tcW w:w="934" w:type="pct"/>
            <w:shd w:val="clear" w:color="auto" w:fill="auto"/>
            <w:vAlign w:val="bottom"/>
            <w:hideMark/>
          </w:tcPr>
          <w:p w14:paraId="17845FF0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Syngonium podophyllum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4C613A8D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Tratra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49100E2F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7FD0E8C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223D2CD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35AAFF5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491D074C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9ADB869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8889121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877677" w:rsidRPr="006C07B4" w14:paraId="3C5D53BE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5429F274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lastRenderedPageBreak/>
              <w:t>Malvaceae</w:t>
            </w:r>
            <w:proofErr w:type="spellEnd"/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6847309E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Theobroma cacao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0E210D7F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acao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250F6A6D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B728E4B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54C9C403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5B718F17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2E8B43B1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FB0AB14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79FE693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</w:tr>
      <w:tr w:rsidR="00877677" w:rsidRPr="006C07B4" w14:paraId="4A06DC7C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63627EA8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Primulaceae</w:t>
            </w:r>
            <w:proofErr w:type="spellEnd"/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54A1DCAE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Theophrast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 xml:space="preserve"> americana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609BDD65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 xml:space="preserve">Guayaba de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indio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568951E4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D178EBD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3BCBCC9D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47588DE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7C105A5A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A672742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0259CC7F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877677" w:rsidRPr="006C07B4" w14:paraId="5500EFB1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04454B4F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Meliaceae</w:t>
            </w:r>
            <w:proofErr w:type="spellEnd"/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7166BA09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Trichili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 xml:space="preserve">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hirt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 xml:space="preserve"> 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0CFBEF26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38122C4B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C3A0886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4965B6E6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5E267490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04529E72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0951EA1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23C4EE91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877677" w:rsidRPr="006C07B4" w14:paraId="55AFACD9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1FF829ED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Urticaceae</w:t>
            </w:r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0E6D2DA9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Urer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 xml:space="preserve">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lang w:val="en-US" w:eastAsia="en-US"/>
              </w:rPr>
              <w:t>baccifera</w:t>
            </w:r>
            <w:proofErr w:type="spellEnd"/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0D7D6797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lang w:val="en-US" w:eastAsia="en-US"/>
              </w:rPr>
              <w:t>Pringamosa</w:t>
            </w:r>
            <w:proofErr w:type="spellEnd"/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1EFBD25E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DC210B4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590797D7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358F3C4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568C65D1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632AE4EE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7F9D6EC6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877677" w:rsidRPr="006C07B4" w14:paraId="17E25EC0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4F86D1AE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Orchidaceae</w:t>
            </w:r>
            <w:proofErr w:type="spellEnd"/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0226D9AE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Vainella</w:t>
            </w:r>
            <w:proofErr w:type="spellEnd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C07B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p</w:t>
            </w:r>
            <w:proofErr w:type="spellEnd"/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2779970B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Orquidea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7EA448A0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F832BD7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6635D1E9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39C2CCC2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013604A6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05D0370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B599CD4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</w:tr>
      <w:tr w:rsidR="00877677" w:rsidRPr="006C07B4" w14:paraId="06CED866" w14:textId="77777777" w:rsidTr="00BF1997">
        <w:trPr>
          <w:trHeight w:val="285"/>
        </w:trPr>
        <w:tc>
          <w:tcPr>
            <w:tcW w:w="646" w:type="pct"/>
            <w:shd w:val="clear" w:color="auto" w:fill="auto"/>
            <w:noWrap/>
            <w:vAlign w:val="bottom"/>
            <w:hideMark/>
          </w:tcPr>
          <w:p w14:paraId="6259B2EE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Zamiaceae</w:t>
            </w:r>
            <w:proofErr w:type="spellEnd"/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263243BB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Zamia pumila</w:t>
            </w:r>
          </w:p>
        </w:tc>
        <w:tc>
          <w:tcPr>
            <w:tcW w:w="1199" w:type="pct"/>
            <w:shd w:val="clear" w:color="auto" w:fill="auto"/>
            <w:noWrap/>
            <w:vAlign w:val="bottom"/>
            <w:hideMark/>
          </w:tcPr>
          <w:p w14:paraId="715D2CA8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mia</w:t>
            </w:r>
          </w:p>
        </w:tc>
        <w:tc>
          <w:tcPr>
            <w:tcW w:w="693" w:type="pct"/>
            <w:shd w:val="clear" w:color="auto" w:fill="auto"/>
            <w:noWrap/>
            <w:vAlign w:val="bottom"/>
            <w:hideMark/>
          </w:tcPr>
          <w:p w14:paraId="1E870D10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E0CE52C" w14:textId="77777777" w:rsidR="00425D2A" w:rsidRPr="006C07B4" w:rsidRDefault="00425D2A" w:rsidP="00F3167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0FC091F8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69AC876C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14:paraId="1AD41A25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5FBC419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69ED7F0" w14:textId="77777777" w:rsidR="00425D2A" w:rsidRPr="006C07B4" w:rsidRDefault="00425D2A" w:rsidP="00F316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 w:eastAsia="en-US"/>
              </w:rPr>
            </w:pPr>
          </w:p>
        </w:tc>
      </w:tr>
    </w:tbl>
    <w:p w14:paraId="48507C19" w14:textId="77777777" w:rsidR="00425D2A" w:rsidRDefault="00425D2A" w:rsidP="00425D2A">
      <w:pPr>
        <w:spacing w:after="0" w:line="480" w:lineRule="auto"/>
        <w:jc w:val="center"/>
        <w:rPr>
          <w:rFonts w:ascii="Times New Roman" w:eastAsia="Times New Roman" w:hAnsi="Times New Roman" w:cs="Times New Roman"/>
          <w:szCs w:val="24"/>
          <w:lang w:val="en-US"/>
        </w:rPr>
      </w:pPr>
    </w:p>
    <w:p w14:paraId="04839234" w14:textId="77777777" w:rsidR="00943013" w:rsidRDefault="00943013" w:rsidP="00425D2A"/>
    <w:p w14:paraId="3B13DCBA" w14:textId="77777777" w:rsidR="00E07A35" w:rsidRDefault="00E07A35" w:rsidP="00425D2A"/>
    <w:p w14:paraId="318D1F68" w14:textId="77777777" w:rsidR="00E07A35" w:rsidRDefault="00E07A35" w:rsidP="00425D2A"/>
    <w:p w14:paraId="65F98B8D" w14:textId="77777777" w:rsidR="00E07A35" w:rsidRDefault="00E07A35" w:rsidP="00425D2A"/>
    <w:p w14:paraId="079D56CB" w14:textId="77777777" w:rsidR="00E07A35" w:rsidRDefault="00E07A35" w:rsidP="00425D2A"/>
    <w:p w14:paraId="2CADED66" w14:textId="77777777" w:rsidR="00E07A35" w:rsidRDefault="00E07A35" w:rsidP="00425D2A"/>
    <w:p w14:paraId="6EF62924" w14:textId="77777777" w:rsidR="00E07A35" w:rsidRDefault="00E07A35" w:rsidP="00425D2A"/>
    <w:p w14:paraId="1A6CEAA7" w14:textId="77777777" w:rsidR="00E07A35" w:rsidRDefault="00E07A35" w:rsidP="00425D2A"/>
    <w:p w14:paraId="519CD29C" w14:textId="77777777" w:rsidR="00E07A35" w:rsidRDefault="00E07A35" w:rsidP="00425D2A"/>
    <w:p w14:paraId="62C5539A" w14:textId="77777777" w:rsidR="00E07A35" w:rsidRDefault="00E07A35" w:rsidP="00425D2A"/>
    <w:p w14:paraId="7866C8FA" w14:textId="77777777" w:rsidR="00E07A35" w:rsidRDefault="00E07A35" w:rsidP="00425D2A"/>
    <w:p w14:paraId="1A909023" w14:textId="2E866AD3" w:rsidR="00E07A35" w:rsidRDefault="00E07A35" w:rsidP="00425D2A">
      <w:pP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40008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 xml:space="preserve">Supplementary Table </w:t>
      </w:r>
      <w:r w:rsidR="00E62D5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4</w:t>
      </w:r>
      <w:r w:rsidRPr="0040008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E07A3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Plan species list identify in the eight transects done in San Juan Hill and </w:t>
      </w:r>
      <w:proofErr w:type="spellStart"/>
      <w:r w:rsidRPr="00E07A3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ejita</w:t>
      </w:r>
      <w:proofErr w:type="spellEnd"/>
      <w:r w:rsidRPr="00E07A3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sites.</w:t>
      </w:r>
    </w:p>
    <w:tbl>
      <w:tblPr>
        <w:tblW w:w="13400" w:type="dxa"/>
        <w:tblLook w:val="04A0" w:firstRow="1" w:lastRow="0" w:firstColumn="1" w:lastColumn="0" w:noHBand="0" w:noVBand="1"/>
      </w:tblPr>
      <w:tblGrid>
        <w:gridCol w:w="900"/>
        <w:gridCol w:w="2500"/>
        <w:gridCol w:w="2500"/>
        <w:gridCol w:w="2500"/>
        <w:gridCol w:w="2500"/>
        <w:gridCol w:w="2500"/>
      </w:tblGrid>
      <w:tr w:rsidR="00626528" w:rsidRPr="00626528" w14:paraId="3CD84D09" w14:textId="77777777" w:rsidTr="00626528">
        <w:trPr>
          <w:trHeight w:val="741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1D358F8C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 xml:space="preserve">No.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2AD0BC3C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Family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24D2237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Especie</w:t>
            </w:r>
            <w:proofErr w:type="spellEnd"/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2CA83626" w14:textId="347CEA3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 xml:space="preserve">Presen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 xml:space="preserve">in </w:t>
            </w: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Transect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4C320B1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Presence in Circular Parcel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36DFA561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Hutia Tracks Presence</w:t>
            </w:r>
          </w:p>
        </w:tc>
      </w:tr>
      <w:tr w:rsidR="00626528" w:rsidRPr="00626528" w14:paraId="4E7860AE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2118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1</w:t>
            </w:r>
          </w:p>
        </w:tc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272DA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nacardi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0CEF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pondias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mombi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EA7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AA0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C37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626528" w:rsidRPr="00626528" w14:paraId="00732CED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D2BE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EB390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94EB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Mangifera indica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F402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B548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931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626528" w:rsidRPr="00626528" w14:paraId="3B208FC3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3E9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0ED10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r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36BAF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Xanthosoma sagittifolium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EF7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8339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025E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0F555219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0DD8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4</w:t>
            </w:r>
          </w:p>
        </w:tc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807C9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rec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8EA5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Roystonea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borinquen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4DF8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110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8BEA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32B2B296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4480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FBDEA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8490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Sabal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domingensi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57E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758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BD7A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28B6EFFE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DFF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6</w:t>
            </w:r>
          </w:p>
        </w:tc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2A8EE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ignoniacea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78E5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Dolichandra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unguis-cati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B924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6CA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FC9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2F76FC4F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B38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7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0E3C2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E7FA4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pathodea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ampanulat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7B37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AF25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E0D5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6CFB7234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2DA2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532E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urseracea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CF73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Tetragastris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balsamifer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410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5422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6FFA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626528" w:rsidRPr="00626528" w14:paraId="63F875D5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316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D1E1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annabacea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6FD1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Trema micranth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7EEA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B69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9C8C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3DA9073D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577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10</w:t>
            </w:r>
          </w:p>
        </w:tc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0C645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lusi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29B3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alophyllum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alab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6955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A949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3355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626528" w:rsidRPr="00626528" w14:paraId="64E32A75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9451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11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1A325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935D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lusia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lusioide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E3739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307E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20B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626528" w:rsidRPr="00626528" w14:paraId="078441A3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BA12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1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3023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ombret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8243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Bucida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bucera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0C20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DB8C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8558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1ED61EC5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B452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B124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ommelin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7597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ommelina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rect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EE95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BAF9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AB37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6C11F684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317A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1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1DADA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ost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5CC9D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ostus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cabe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80C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E85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7B11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6AFB1A57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20C4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1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A796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yathe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2206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yathea sp.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15D4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0ABA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81EC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3AC5EA57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731E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1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14F3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uphorbiaceae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79F4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Hura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repitans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7104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652B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FDBB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626528" w:rsidRPr="00626528" w14:paraId="24A21D81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EBB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1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8D39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uphorbi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99C32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Ricinus communi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17DC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29C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0BA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799B3616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AB09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18</w:t>
            </w:r>
          </w:p>
        </w:tc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87BEB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Fabacea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C5C1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Acacia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cracanth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5FB9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F12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5BA9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6A3D55A2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E61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19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538F3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69825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Entada giga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A36E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5A39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1D71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626528" w:rsidRPr="00626528" w14:paraId="1C4D0757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2308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0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BDB6D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D9F32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Erythrina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oeppigian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F649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4667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CF3C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669F0B0D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6694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1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F0AAB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8FFDC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Inga ver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8E8A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0219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5B3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626528" w:rsidRPr="00626528" w14:paraId="1D95598F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CE08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2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800B7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5766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Mimosa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udic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EBF9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9C7B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D92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607198E5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7DF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3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35835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C86B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rmosia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krugii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585B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90B2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DD3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3145DCCA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6F5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4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2665E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0C39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Senna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iame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D7A0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E4B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7D1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626528" w:rsidRPr="00626528" w14:paraId="680D3E4C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F2A5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5</w:t>
            </w:r>
          </w:p>
        </w:tc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085CC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Laur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C57D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Nectandra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ori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393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1763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7B75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1731AB84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E11E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lastRenderedPageBreak/>
              <w:t>26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8313C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5B5DF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Nectandra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hihu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F52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4AB5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D97E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626528" w:rsidRPr="00626528" w14:paraId="431CFCAE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9A47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7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47FE4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2F76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Ocotea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eucoxylo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8F57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F5C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2F08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626528" w:rsidRPr="00626528" w14:paraId="043E02F5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7095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E802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Loranth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736F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Dendropemon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p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59F1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4CB1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E97C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63D43367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1A5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2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45D0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Lycopodi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2936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Lycopodium sp.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BEA0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014E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C682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614C93CD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EFE0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4F13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lpighi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588D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Bunchosia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glandulos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1275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E872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445E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2A1ACCC5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0E84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1</w:t>
            </w:r>
          </w:p>
        </w:tc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CBF23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alv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6BBE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Ceiba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entandra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438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1E6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7A9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396072CD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7A34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2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31886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9B48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Guazuma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ulmifoli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E162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70B4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65DC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626528" w:rsidRPr="00626528" w14:paraId="7FAA33C8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000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3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C1445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26639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Theobroma cacao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534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8C77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5C64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6C59E105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6D20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4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44D00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AD3D1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Urena lobat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B219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334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6470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04B87589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6FD5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1153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elastomat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79EB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lidemia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hirta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DAE8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A209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3679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5CED9019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B760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B6F8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eli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FA72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Guarea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guidoni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C3A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A82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828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626528" w:rsidRPr="00626528" w14:paraId="042B2D4B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FB5B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9798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or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6B47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Ficus americana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3A18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6024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3278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626528" w:rsidRPr="00626528" w14:paraId="6158879A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47E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8</w:t>
            </w:r>
          </w:p>
        </w:tc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512FC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usacea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616C1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usa AA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AF59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BCE1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CB85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6646A939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1A6E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9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DAEA0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10099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usa paradisiac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CA92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067A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3C15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0B8D3465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E75E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40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6DE10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1C848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usa AAB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3C09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02DC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6061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2A39751F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C149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4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E902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yrt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5C340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Eugenia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foetid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39B5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84D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B6ED" w14:textId="3B5B0333" w:rsidR="00626528" w:rsidRPr="00626528" w:rsidRDefault="00A73AB3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626528" w:rsidRPr="00626528" w14:paraId="54959ED4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E3A0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4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6842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yrt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A4FC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Psidium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guaiav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3ECC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FD7C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7508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626528" w:rsidRPr="00626528" w14:paraId="4168C18B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0C9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43</w:t>
            </w:r>
          </w:p>
        </w:tc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E29E9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Orchid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A691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Oeceoclades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maculat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B0C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097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331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1BAA51A4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BB7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44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50F55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00BB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Vainella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sp.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B909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637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93DC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21E01C3E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B79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4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68AD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inacea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B2CE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Pinus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aribae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4947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E45C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86C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2F941DB6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46D9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46</w:t>
            </w:r>
          </w:p>
        </w:tc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2C1E2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iper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C6C8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Peperomia cf.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dondoensis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ABAB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7DC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75F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5F6A2438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AEC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47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2C697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59B6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Piper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aduncum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6034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707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AE87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626528" w:rsidRPr="00626528" w14:paraId="5231435D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5482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48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2C2BD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9962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Piper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hamalago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44C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648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A8C4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06FFACB6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30A9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49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1901F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CF19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Piper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p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EA1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5A70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56DA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75F44976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687C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0</w:t>
            </w:r>
          </w:p>
        </w:tc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21085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B65B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Bambus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743C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FDF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89E1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6AFAA163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3412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1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16848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A98E1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Urochloa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brizanth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B9F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1F5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0CD1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7D53D02F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4FA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2505F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olypodi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27C7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Polypodium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polypodioide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B9E9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F77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3F3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09C9785F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858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2A0B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rimul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CE33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yrcine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ore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4B1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AFBDB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E63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09C996CD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8F8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lastRenderedPageBreak/>
              <w:t>5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F1985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E27B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Theophrasta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american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3005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1784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1A2A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3E5B95C4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EC4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FCF0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terid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7647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Adiantum sp.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5BA1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278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1911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088FF67D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4BF4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6</w:t>
            </w:r>
          </w:p>
        </w:tc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7C1FA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hamnacea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9B11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Gouania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lupuloides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AFC5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F52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ACAB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6914160C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CF2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7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A2E42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6AD3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Zanthoxylum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rtinicens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FA1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2618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2E5B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7749F887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C504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9118E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ubi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34C06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Coffea arabica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8168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5D1B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A50E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42E03F3B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495A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FAB5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Rut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B2B7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Zanthoxylum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martinicens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02D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4B84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F25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0630B9A6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959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6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D0C6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licacea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17DD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asearia arbore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749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AAA4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15DE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626528" w:rsidRPr="00626528" w14:paraId="4BC0C5A8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BA2C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6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EB8B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pind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313A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upania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americana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4FF8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A507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BF67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626528" w:rsidRPr="00626528" w14:paraId="14D22A10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A5F5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6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7F5E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apot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3169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hrysophyllum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ainito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5114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2E21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74D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626528" w:rsidRPr="00626528" w14:paraId="0D84699F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713E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6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31AA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imaroubacea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0DF0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Burcera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imaorub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9F7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1B4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43F8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7F708917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BB3A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64</w:t>
            </w:r>
          </w:p>
        </w:tc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57F8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olanacea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8BE7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olanun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sp.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E958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B94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7AC4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31FC6A62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3A08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65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7165B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1658C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Capsicum sp.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601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F69E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084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28032E19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0778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66</w:t>
            </w:r>
          </w:p>
        </w:tc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6694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Urticacea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0964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Cecropia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schreberian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220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866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AE9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626528" w:rsidRPr="00626528" w14:paraId="14568D52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2FC1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67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0BB34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ADA9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Urera</w:t>
            </w:r>
            <w:proofErr w:type="spellEnd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baccifer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D1E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97BC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064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</w:tr>
      <w:tr w:rsidR="00626528" w:rsidRPr="00626528" w14:paraId="5C5CCC15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31FE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6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C7BF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Verbenacea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C880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Lantana sp.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8F5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042E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3C4B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0EA79B36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1C5D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69</w:t>
            </w:r>
          </w:p>
        </w:tc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31AB8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Vitacea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ACED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 xml:space="preserve">Cissus </w:t>
            </w:r>
            <w:proofErr w:type="spellStart"/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verticillat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B071E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F007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063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6728F3ED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216F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70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18FB7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4B01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Vitis sp.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3204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965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C3F3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  <w:tr w:rsidR="00626528" w:rsidRPr="00626528" w14:paraId="03A76216" w14:textId="77777777" w:rsidTr="00626528">
        <w:trPr>
          <w:trHeight w:val="27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C33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7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A89D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spellStart"/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Zamiacea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5923" w14:textId="77777777" w:rsidR="00626528" w:rsidRPr="00626528" w:rsidRDefault="00626528" w:rsidP="006265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US"/>
              </w:rPr>
              <w:t>Zamia debili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8635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67B6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7D65" w14:textId="77777777" w:rsidR="00626528" w:rsidRPr="00626528" w:rsidRDefault="00626528" w:rsidP="006265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626528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</w:tr>
    </w:tbl>
    <w:p w14:paraId="5F439CBA" w14:textId="77777777" w:rsidR="00E07A35" w:rsidRDefault="00E07A35" w:rsidP="00425D2A">
      <w:pP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210F02C1" w14:textId="77777777" w:rsidR="00E07A35" w:rsidRDefault="00E07A35" w:rsidP="00425D2A">
      <w:pPr>
        <w:rPr>
          <w:lang w:val="en-US"/>
        </w:rPr>
      </w:pPr>
    </w:p>
    <w:p w14:paraId="3D533726" w14:textId="77777777" w:rsidR="00B90C2C" w:rsidRDefault="00B90C2C" w:rsidP="00425D2A">
      <w:pPr>
        <w:rPr>
          <w:lang w:val="en-US"/>
        </w:rPr>
      </w:pPr>
    </w:p>
    <w:p w14:paraId="4E1F5483" w14:textId="77777777" w:rsidR="00B90C2C" w:rsidRDefault="00B90C2C" w:rsidP="00425D2A">
      <w:pPr>
        <w:rPr>
          <w:lang w:val="en-US"/>
        </w:rPr>
      </w:pPr>
    </w:p>
    <w:p w14:paraId="6DB19AA5" w14:textId="77777777" w:rsidR="00B90C2C" w:rsidRDefault="00B90C2C" w:rsidP="00425D2A">
      <w:pPr>
        <w:rPr>
          <w:lang w:val="en-US"/>
        </w:rPr>
      </w:pPr>
    </w:p>
    <w:p w14:paraId="34F46B4B" w14:textId="77777777" w:rsidR="00B90C2C" w:rsidRDefault="00B90C2C" w:rsidP="00425D2A">
      <w:pPr>
        <w:rPr>
          <w:lang w:val="en-US"/>
        </w:rPr>
      </w:pPr>
    </w:p>
    <w:p w14:paraId="51004473" w14:textId="2155538A" w:rsidR="00B90C2C" w:rsidRPr="004C3EA1" w:rsidRDefault="00B90C2C" w:rsidP="00B90C2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0008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5</w:t>
      </w:r>
      <w:r w:rsidRPr="00400088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4C3EA1">
        <w:rPr>
          <w:rFonts w:ascii="Times New Roman" w:eastAsia="Times New Roman" w:hAnsi="Times New Roman" w:cs="Times New Roman"/>
          <w:sz w:val="24"/>
          <w:szCs w:val="24"/>
          <w:lang w:val="en-US"/>
        </w:rPr>
        <w:t>Left: Results of the biochemical profile (chemistry) of the specimen Pa-04. Right: Results of the blood profile (hematology) of the specimen Pa-04.</w:t>
      </w:r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5"/>
        <w:gridCol w:w="900"/>
        <w:gridCol w:w="1350"/>
        <w:gridCol w:w="2520"/>
        <w:gridCol w:w="1080"/>
        <w:gridCol w:w="1165"/>
      </w:tblGrid>
      <w:tr w:rsidR="00B90C2C" w:rsidRPr="00F678AC" w14:paraId="071DE65D" w14:textId="77777777" w:rsidTr="00594238">
        <w:trPr>
          <w:trHeight w:val="217"/>
          <w:jc w:val="center"/>
        </w:trPr>
        <w:tc>
          <w:tcPr>
            <w:tcW w:w="4585" w:type="dxa"/>
            <w:gridSpan w:val="3"/>
            <w:shd w:val="clear" w:color="000000" w:fill="EDEDED"/>
            <w:vAlign w:val="center"/>
          </w:tcPr>
          <w:p w14:paraId="124EBFBB" w14:textId="77777777" w:rsidR="00B90C2C" w:rsidRPr="00F678AC" w:rsidRDefault="00B90C2C" w:rsidP="00594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678AC">
              <w:rPr>
                <w:rFonts w:ascii="Times New Roman" w:eastAsia="Times New Roman" w:hAnsi="Times New Roman" w:cs="Times New Roman"/>
                <w:b/>
                <w:bCs/>
              </w:rPr>
              <w:t>CHEMISTRY</w:t>
            </w:r>
          </w:p>
        </w:tc>
        <w:tc>
          <w:tcPr>
            <w:tcW w:w="4765" w:type="dxa"/>
            <w:gridSpan w:val="3"/>
            <w:shd w:val="clear" w:color="000000" w:fill="EDEDED"/>
          </w:tcPr>
          <w:p w14:paraId="721E1523" w14:textId="77777777" w:rsidR="00B90C2C" w:rsidRPr="00F678AC" w:rsidRDefault="00B90C2C" w:rsidP="00594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678AC">
              <w:rPr>
                <w:rFonts w:ascii="Times New Roman" w:eastAsia="Times New Roman" w:hAnsi="Times New Roman" w:cs="Times New Roman"/>
                <w:b/>
                <w:bCs/>
              </w:rPr>
              <w:t>HEMATOLOGY</w:t>
            </w:r>
          </w:p>
        </w:tc>
      </w:tr>
      <w:tr w:rsidR="00B90C2C" w:rsidRPr="00F678AC" w14:paraId="4EE2BC01" w14:textId="77777777" w:rsidTr="00594238">
        <w:trPr>
          <w:trHeight w:val="217"/>
          <w:jc w:val="center"/>
        </w:trPr>
        <w:tc>
          <w:tcPr>
            <w:tcW w:w="2335" w:type="dxa"/>
            <w:shd w:val="clear" w:color="000000" w:fill="EDEDED"/>
            <w:vAlign w:val="center"/>
          </w:tcPr>
          <w:p w14:paraId="211B4100" w14:textId="77777777" w:rsidR="00B90C2C" w:rsidRPr="00F678AC" w:rsidRDefault="00B90C2C" w:rsidP="00594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678A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est</w:t>
            </w:r>
          </w:p>
        </w:tc>
        <w:tc>
          <w:tcPr>
            <w:tcW w:w="900" w:type="dxa"/>
            <w:shd w:val="clear" w:color="000000" w:fill="EDEDED"/>
            <w:vAlign w:val="center"/>
          </w:tcPr>
          <w:p w14:paraId="2D994DDB" w14:textId="77777777" w:rsidR="00B90C2C" w:rsidRPr="00F678AC" w:rsidRDefault="00B90C2C" w:rsidP="00594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678A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esult</w:t>
            </w:r>
          </w:p>
        </w:tc>
        <w:tc>
          <w:tcPr>
            <w:tcW w:w="1350" w:type="dxa"/>
            <w:shd w:val="clear" w:color="000000" w:fill="EDEDED"/>
            <w:vAlign w:val="center"/>
          </w:tcPr>
          <w:p w14:paraId="6D4C8E84" w14:textId="77777777" w:rsidR="00B90C2C" w:rsidRPr="00F678AC" w:rsidRDefault="00B90C2C" w:rsidP="00594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678A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Units</w:t>
            </w:r>
          </w:p>
        </w:tc>
        <w:tc>
          <w:tcPr>
            <w:tcW w:w="2520" w:type="dxa"/>
            <w:shd w:val="clear" w:color="000000" w:fill="EDEDED"/>
            <w:vAlign w:val="center"/>
          </w:tcPr>
          <w:p w14:paraId="2D04547E" w14:textId="77777777" w:rsidR="00B90C2C" w:rsidRPr="00F678AC" w:rsidRDefault="00B90C2C" w:rsidP="00594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678A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est</w:t>
            </w:r>
          </w:p>
        </w:tc>
        <w:tc>
          <w:tcPr>
            <w:tcW w:w="1080" w:type="dxa"/>
            <w:shd w:val="clear" w:color="000000" w:fill="EDEDED"/>
            <w:vAlign w:val="center"/>
          </w:tcPr>
          <w:p w14:paraId="1A2A270A" w14:textId="77777777" w:rsidR="00B90C2C" w:rsidRPr="00F678AC" w:rsidRDefault="00B90C2C" w:rsidP="00594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F678AC">
              <w:rPr>
                <w:rFonts w:ascii="Times New Roman" w:eastAsia="Times New Roman" w:hAnsi="Times New Roman" w:cs="Times New Roman"/>
                <w:b/>
                <w:bCs/>
              </w:rPr>
              <w:t>Result</w:t>
            </w:r>
            <w:proofErr w:type="spellEnd"/>
          </w:p>
        </w:tc>
        <w:tc>
          <w:tcPr>
            <w:tcW w:w="1165" w:type="dxa"/>
            <w:shd w:val="clear" w:color="000000" w:fill="EDEDED"/>
            <w:vAlign w:val="center"/>
          </w:tcPr>
          <w:p w14:paraId="5E286620" w14:textId="77777777" w:rsidR="00B90C2C" w:rsidRPr="00F678AC" w:rsidRDefault="00B90C2C" w:rsidP="00594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678AC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Units</w:t>
            </w:r>
          </w:p>
        </w:tc>
      </w:tr>
      <w:tr w:rsidR="00B90C2C" w:rsidRPr="00F678AC" w14:paraId="779931DC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6B535F28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lucos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87677D7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4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3E06C1D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mg/dL</w:t>
            </w:r>
          </w:p>
        </w:tc>
        <w:tc>
          <w:tcPr>
            <w:tcW w:w="2520" w:type="dxa"/>
            <w:vAlign w:val="center"/>
          </w:tcPr>
          <w:p w14:paraId="03A07BDE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eukocytes WBC</w:t>
            </w:r>
          </w:p>
        </w:tc>
        <w:tc>
          <w:tcPr>
            <w:tcW w:w="1080" w:type="dxa"/>
            <w:vAlign w:val="center"/>
          </w:tcPr>
          <w:p w14:paraId="3EBC9358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7.7</w:t>
            </w:r>
          </w:p>
        </w:tc>
        <w:tc>
          <w:tcPr>
            <w:tcW w:w="1165" w:type="dxa"/>
            <w:vAlign w:val="center"/>
          </w:tcPr>
          <w:p w14:paraId="636D6A70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0*3/</w:t>
            </w:r>
            <w:proofErr w:type="spellStart"/>
            <w:r w:rsidRPr="00252648">
              <w:rPr>
                <w:rFonts w:ascii="Times New Roman" w:eastAsia="Times New Roman" w:hAnsi="Times New Roman" w:cs="Times New Roman"/>
                <w:lang w:val="en-US"/>
              </w:rPr>
              <w:t>ul</w:t>
            </w:r>
            <w:proofErr w:type="spellEnd"/>
          </w:p>
        </w:tc>
      </w:tr>
      <w:tr w:rsidR="00B90C2C" w:rsidRPr="00F678AC" w14:paraId="7F2C11DD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4B1AC9B2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odium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DB88668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3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B092E55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mmol/L</w:t>
            </w:r>
          </w:p>
        </w:tc>
        <w:tc>
          <w:tcPr>
            <w:tcW w:w="2520" w:type="dxa"/>
            <w:vAlign w:val="center"/>
          </w:tcPr>
          <w:p w14:paraId="7A433197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rythrocytes RBC</w:t>
            </w:r>
          </w:p>
        </w:tc>
        <w:tc>
          <w:tcPr>
            <w:tcW w:w="1080" w:type="dxa"/>
            <w:vAlign w:val="center"/>
          </w:tcPr>
          <w:p w14:paraId="7ED26F54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4.27</w:t>
            </w:r>
          </w:p>
        </w:tc>
        <w:tc>
          <w:tcPr>
            <w:tcW w:w="1165" w:type="dxa"/>
            <w:vAlign w:val="center"/>
          </w:tcPr>
          <w:p w14:paraId="6A05E4EC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0*6/</w:t>
            </w:r>
            <w:proofErr w:type="spellStart"/>
            <w:r w:rsidRPr="00252648">
              <w:rPr>
                <w:rFonts w:ascii="Times New Roman" w:eastAsia="Times New Roman" w:hAnsi="Times New Roman" w:cs="Times New Roman"/>
                <w:lang w:val="en-US"/>
              </w:rPr>
              <w:t>ul</w:t>
            </w:r>
            <w:proofErr w:type="spellEnd"/>
          </w:p>
        </w:tc>
      </w:tr>
      <w:tr w:rsidR="00B90C2C" w:rsidRPr="00F678AC" w14:paraId="6690C0D1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58B64D36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otassium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4BCE941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7.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E4D5E3F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mmol/L</w:t>
            </w:r>
          </w:p>
        </w:tc>
        <w:tc>
          <w:tcPr>
            <w:tcW w:w="2520" w:type="dxa"/>
            <w:vAlign w:val="center"/>
          </w:tcPr>
          <w:p w14:paraId="3925657D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emoglobin</w:t>
            </w:r>
          </w:p>
        </w:tc>
        <w:tc>
          <w:tcPr>
            <w:tcW w:w="1080" w:type="dxa"/>
            <w:vAlign w:val="center"/>
          </w:tcPr>
          <w:p w14:paraId="6AB334A4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3.3</w:t>
            </w:r>
          </w:p>
        </w:tc>
        <w:tc>
          <w:tcPr>
            <w:tcW w:w="1165" w:type="dxa"/>
            <w:vAlign w:val="center"/>
          </w:tcPr>
          <w:p w14:paraId="77F7554F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g/dL</w:t>
            </w:r>
          </w:p>
        </w:tc>
      </w:tr>
      <w:tr w:rsidR="00B90C2C" w:rsidRPr="00F678AC" w14:paraId="39826EAA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5A41FB59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hlorid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05474FA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9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3186706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mmol/L</w:t>
            </w:r>
          </w:p>
        </w:tc>
        <w:tc>
          <w:tcPr>
            <w:tcW w:w="2520" w:type="dxa"/>
            <w:vAlign w:val="center"/>
          </w:tcPr>
          <w:p w14:paraId="4A35209A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ematocrit</w:t>
            </w:r>
          </w:p>
        </w:tc>
        <w:tc>
          <w:tcPr>
            <w:tcW w:w="1080" w:type="dxa"/>
            <w:vAlign w:val="center"/>
          </w:tcPr>
          <w:p w14:paraId="7330A276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43.8</w:t>
            </w:r>
          </w:p>
        </w:tc>
        <w:tc>
          <w:tcPr>
            <w:tcW w:w="1165" w:type="dxa"/>
            <w:vAlign w:val="center"/>
          </w:tcPr>
          <w:p w14:paraId="2BD58600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  <w:tr w:rsidR="00B90C2C" w:rsidRPr="00F678AC" w14:paraId="2F83749F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5BDC403B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</w:t>
            </w:r>
            <w:r w:rsidRPr="00252648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B98F46C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5E596AC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mmol/L</w:t>
            </w:r>
          </w:p>
        </w:tc>
        <w:tc>
          <w:tcPr>
            <w:tcW w:w="2520" w:type="dxa"/>
            <w:vAlign w:val="center"/>
          </w:tcPr>
          <w:p w14:paraId="73D20A3D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CV</w:t>
            </w:r>
          </w:p>
        </w:tc>
        <w:tc>
          <w:tcPr>
            <w:tcW w:w="1080" w:type="dxa"/>
            <w:vAlign w:val="center"/>
          </w:tcPr>
          <w:p w14:paraId="5BDFCA7B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03</w:t>
            </w:r>
          </w:p>
        </w:tc>
        <w:tc>
          <w:tcPr>
            <w:tcW w:w="1165" w:type="dxa"/>
            <w:vAlign w:val="center"/>
          </w:tcPr>
          <w:p w14:paraId="3367C87F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um3</w:t>
            </w:r>
          </w:p>
        </w:tc>
      </w:tr>
      <w:tr w:rsidR="00B90C2C" w:rsidRPr="00F678AC" w14:paraId="4DDB21D4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611DD259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odium/Potassium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01B9153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CA2F3B2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Ratio</w:t>
            </w:r>
          </w:p>
        </w:tc>
        <w:tc>
          <w:tcPr>
            <w:tcW w:w="2520" w:type="dxa"/>
            <w:vAlign w:val="center"/>
          </w:tcPr>
          <w:p w14:paraId="226BC5A3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CH</w:t>
            </w:r>
          </w:p>
        </w:tc>
        <w:tc>
          <w:tcPr>
            <w:tcW w:w="1080" w:type="dxa"/>
            <w:vAlign w:val="center"/>
          </w:tcPr>
          <w:p w14:paraId="1B89CD1E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31.2</w:t>
            </w:r>
          </w:p>
        </w:tc>
        <w:tc>
          <w:tcPr>
            <w:tcW w:w="1165" w:type="dxa"/>
            <w:vAlign w:val="center"/>
          </w:tcPr>
          <w:p w14:paraId="108EB5A4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252648">
              <w:rPr>
                <w:rFonts w:ascii="Times New Roman" w:eastAsia="Times New Roman" w:hAnsi="Times New Roman" w:cs="Times New Roman"/>
                <w:lang w:val="en-US"/>
              </w:rPr>
              <w:t>pg</w:t>
            </w:r>
            <w:proofErr w:type="spellEnd"/>
          </w:p>
        </w:tc>
      </w:tr>
      <w:tr w:rsidR="00B90C2C" w:rsidRPr="00F678AC" w14:paraId="76748619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6AADA644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nion Gap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2D08042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3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3D519A0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520" w:type="dxa"/>
            <w:vAlign w:val="center"/>
          </w:tcPr>
          <w:p w14:paraId="1144EB11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CHC</w:t>
            </w:r>
          </w:p>
        </w:tc>
        <w:tc>
          <w:tcPr>
            <w:tcW w:w="1080" w:type="dxa"/>
            <w:vAlign w:val="center"/>
          </w:tcPr>
          <w:p w14:paraId="1BFA99C9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30.4</w:t>
            </w:r>
          </w:p>
        </w:tc>
        <w:tc>
          <w:tcPr>
            <w:tcW w:w="1165" w:type="dxa"/>
            <w:vAlign w:val="center"/>
          </w:tcPr>
          <w:p w14:paraId="77EA66BE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g/dL</w:t>
            </w:r>
          </w:p>
        </w:tc>
      </w:tr>
      <w:tr w:rsidR="00B90C2C" w:rsidRPr="00F678AC" w14:paraId="5AA273DE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6F496FAE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rum Osmolality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F4E5720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28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B715CA3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52648">
              <w:rPr>
                <w:rFonts w:ascii="Times New Roman" w:eastAsia="Times New Roman" w:hAnsi="Times New Roman" w:cs="Times New Roman"/>
                <w:lang w:val="en-US"/>
              </w:rPr>
              <w:t>mosmo</w:t>
            </w:r>
            <w:proofErr w:type="spellEnd"/>
            <w:r w:rsidRPr="00252648">
              <w:rPr>
                <w:rFonts w:ascii="Times New Roman" w:eastAsia="Times New Roman" w:hAnsi="Times New Roman" w:cs="Times New Roman"/>
                <w:lang w:val="en-US"/>
              </w:rPr>
              <w:t>/kg</w:t>
            </w:r>
          </w:p>
        </w:tc>
        <w:tc>
          <w:tcPr>
            <w:tcW w:w="2520" w:type="dxa"/>
            <w:vAlign w:val="center"/>
          </w:tcPr>
          <w:p w14:paraId="36FBB65A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g Neutrophils</w:t>
            </w:r>
          </w:p>
        </w:tc>
        <w:tc>
          <w:tcPr>
            <w:tcW w:w="1080" w:type="dxa"/>
            <w:vAlign w:val="center"/>
          </w:tcPr>
          <w:p w14:paraId="718F6C11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80</w:t>
            </w:r>
          </w:p>
        </w:tc>
        <w:tc>
          <w:tcPr>
            <w:tcW w:w="1165" w:type="dxa"/>
            <w:vAlign w:val="center"/>
          </w:tcPr>
          <w:p w14:paraId="2631AC0F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  <w:tr w:rsidR="00B90C2C" w:rsidRPr="00F678AC" w14:paraId="2F08FEC6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2544033C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Urea Nitroge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D3CEABD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7.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5063B9C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mg/dL</w:t>
            </w:r>
          </w:p>
        </w:tc>
        <w:tc>
          <w:tcPr>
            <w:tcW w:w="2520" w:type="dxa"/>
            <w:vAlign w:val="center"/>
          </w:tcPr>
          <w:p w14:paraId="3B29BF8A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and Neutrophils</w:t>
            </w:r>
          </w:p>
        </w:tc>
        <w:tc>
          <w:tcPr>
            <w:tcW w:w="1080" w:type="dxa"/>
            <w:vAlign w:val="center"/>
          </w:tcPr>
          <w:p w14:paraId="4BA5F23D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1165" w:type="dxa"/>
            <w:vAlign w:val="center"/>
          </w:tcPr>
          <w:p w14:paraId="384AF796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  <w:tr w:rsidR="00B90C2C" w:rsidRPr="00F678AC" w14:paraId="7C6170BD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0722BE23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reatinin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AE4EDC6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.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B82B374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mg/dL</w:t>
            </w:r>
          </w:p>
        </w:tc>
        <w:tc>
          <w:tcPr>
            <w:tcW w:w="2520" w:type="dxa"/>
            <w:vAlign w:val="center"/>
          </w:tcPr>
          <w:p w14:paraId="002B198C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ymphocytes</w:t>
            </w:r>
          </w:p>
        </w:tc>
        <w:tc>
          <w:tcPr>
            <w:tcW w:w="1080" w:type="dxa"/>
            <w:vAlign w:val="center"/>
          </w:tcPr>
          <w:p w14:paraId="107FD060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2</w:t>
            </w:r>
          </w:p>
        </w:tc>
        <w:tc>
          <w:tcPr>
            <w:tcW w:w="1165" w:type="dxa"/>
            <w:vAlign w:val="center"/>
          </w:tcPr>
          <w:p w14:paraId="1269B56A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  <w:tr w:rsidR="00B90C2C" w:rsidRPr="00F678AC" w14:paraId="2E2A171F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412EEEC3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UN/Creatinin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08A94AB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F763831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Ratio</w:t>
            </w:r>
          </w:p>
        </w:tc>
        <w:tc>
          <w:tcPr>
            <w:tcW w:w="2520" w:type="dxa"/>
            <w:vAlign w:val="center"/>
          </w:tcPr>
          <w:p w14:paraId="15568200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onocytes</w:t>
            </w:r>
          </w:p>
        </w:tc>
        <w:tc>
          <w:tcPr>
            <w:tcW w:w="1080" w:type="dxa"/>
            <w:vAlign w:val="center"/>
          </w:tcPr>
          <w:p w14:paraId="32C5F771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165" w:type="dxa"/>
            <w:vAlign w:val="center"/>
          </w:tcPr>
          <w:p w14:paraId="6FB281CA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  <w:tr w:rsidR="00B90C2C" w:rsidRPr="00F678AC" w14:paraId="0EDC8BDE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1FC5DA1A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otal Protei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44CE91F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597FD4A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g/dL</w:t>
            </w:r>
          </w:p>
        </w:tc>
        <w:tc>
          <w:tcPr>
            <w:tcW w:w="2520" w:type="dxa"/>
            <w:vAlign w:val="center"/>
          </w:tcPr>
          <w:p w14:paraId="02DCCE1D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osinophils</w:t>
            </w:r>
          </w:p>
        </w:tc>
        <w:tc>
          <w:tcPr>
            <w:tcW w:w="1080" w:type="dxa"/>
            <w:vAlign w:val="center"/>
          </w:tcPr>
          <w:p w14:paraId="6BDBD3EC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1165" w:type="dxa"/>
            <w:vAlign w:val="center"/>
          </w:tcPr>
          <w:p w14:paraId="6B5DF713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  <w:tr w:rsidR="00B90C2C" w:rsidRPr="00F678AC" w14:paraId="41E16B70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3DEE6FC8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Albumi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F4324F8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3.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DEE2BB7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g/dL</w:t>
            </w:r>
          </w:p>
        </w:tc>
        <w:tc>
          <w:tcPr>
            <w:tcW w:w="2520" w:type="dxa"/>
            <w:vAlign w:val="center"/>
          </w:tcPr>
          <w:p w14:paraId="450FDB6E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asophils</w:t>
            </w:r>
          </w:p>
        </w:tc>
        <w:tc>
          <w:tcPr>
            <w:tcW w:w="1080" w:type="dxa"/>
            <w:vAlign w:val="center"/>
          </w:tcPr>
          <w:p w14:paraId="0C61DD89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165" w:type="dxa"/>
            <w:vAlign w:val="center"/>
          </w:tcPr>
          <w:p w14:paraId="217C8AB1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%</w:t>
            </w:r>
          </w:p>
        </w:tc>
      </w:tr>
      <w:tr w:rsidR="00B90C2C" w:rsidRPr="00F678AC" w14:paraId="644D1066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7FE377EF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lobuli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47CFA45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3.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999F903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g/dL</w:t>
            </w:r>
          </w:p>
        </w:tc>
        <w:tc>
          <w:tcPr>
            <w:tcW w:w="2520" w:type="dxa"/>
            <w:vAlign w:val="center"/>
          </w:tcPr>
          <w:p w14:paraId="02F2E107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g Neutrophils</w:t>
            </w:r>
          </w:p>
        </w:tc>
        <w:tc>
          <w:tcPr>
            <w:tcW w:w="1080" w:type="dxa"/>
            <w:vAlign w:val="center"/>
          </w:tcPr>
          <w:p w14:paraId="3AAF8377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6.16</w:t>
            </w:r>
          </w:p>
        </w:tc>
        <w:tc>
          <w:tcPr>
            <w:tcW w:w="1165" w:type="dxa"/>
            <w:vAlign w:val="center"/>
          </w:tcPr>
          <w:p w14:paraId="7A532F5E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0*3/</w:t>
            </w:r>
            <w:proofErr w:type="spellStart"/>
            <w:r w:rsidRPr="00252648">
              <w:rPr>
                <w:rFonts w:ascii="Times New Roman" w:eastAsia="Times New Roman" w:hAnsi="Times New Roman" w:cs="Times New Roman"/>
                <w:lang w:val="en-US"/>
              </w:rPr>
              <w:t>ul</w:t>
            </w:r>
            <w:proofErr w:type="spellEnd"/>
          </w:p>
        </w:tc>
      </w:tr>
      <w:tr w:rsidR="00B90C2C" w:rsidRPr="00F678AC" w14:paraId="379B6B39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7B7AFE94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/G Ratio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88578B0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.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373DAC4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Ratio</w:t>
            </w:r>
          </w:p>
        </w:tc>
        <w:tc>
          <w:tcPr>
            <w:tcW w:w="2520" w:type="dxa"/>
            <w:vAlign w:val="center"/>
          </w:tcPr>
          <w:p w14:paraId="3E9C8172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and Neutrophils</w:t>
            </w:r>
          </w:p>
        </w:tc>
        <w:tc>
          <w:tcPr>
            <w:tcW w:w="1080" w:type="dxa"/>
            <w:vAlign w:val="center"/>
          </w:tcPr>
          <w:p w14:paraId="151ED027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1165" w:type="dxa"/>
            <w:vAlign w:val="center"/>
          </w:tcPr>
          <w:p w14:paraId="5A24248F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0*3/</w:t>
            </w:r>
            <w:proofErr w:type="spellStart"/>
            <w:r w:rsidRPr="00252648">
              <w:rPr>
                <w:rFonts w:ascii="Times New Roman" w:eastAsia="Times New Roman" w:hAnsi="Times New Roman" w:cs="Times New Roman"/>
                <w:lang w:val="en-US"/>
              </w:rPr>
              <w:t>ul</w:t>
            </w:r>
            <w:proofErr w:type="spellEnd"/>
          </w:p>
        </w:tc>
      </w:tr>
      <w:tr w:rsidR="00B90C2C" w:rsidRPr="00F678AC" w14:paraId="009F3124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606D4B69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alcium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BF2F5F3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2D26052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mg/dL</w:t>
            </w:r>
          </w:p>
        </w:tc>
        <w:tc>
          <w:tcPr>
            <w:tcW w:w="2520" w:type="dxa"/>
            <w:vAlign w:val="center"/>
          </w:tcPr>
          <w:p w14:paraId="2BC5D2A0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ymphocytes</w:t>
            </w:r>
          </w:p>
        </w:tc>
        <w:tc>
          <w:tcPr>
            <w:tcW w:w="1080" w:type="dxa"/>
            <w:vAlign w:val="center"/>
          </w:tcPr>
          <w:p w14:paraId="5F2E1DBD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0.924</w:t>
            </w:r>
          </w:p>
        </w:tc>
        <w:tc>
          <w:tcPr>
            <w:tcW w:w="1165" w:type="dxa"/>
            <w:vAlign w:val="center"/>
          </w:tcPr>
          <w:p w14:paraId="0737BECB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0*3/</w:t>
            </w:r>
            <w:proofErr w:type="spellStart"/>
            <w:r w:rsidRPr="00252648">
              <w:rPr>
                <w:rFonts w:ascii="Times New Roman" w:eastAsia="Times New Roman" w:hAnsi="Times New Roman" w:cs="Times New Roman"/>
                <w:lang w:val="en-US"/>
              </w:rPr>
              <w:t>ul</w:t>
            </w:r>
            <w:proofErr w:type="spellEnd"/>
          </w:p>
        </w:tc>
      </w:tr>
      <w:tr w:rsidR="00B90C2C" w:rsidRPr="00F678AC" w14:paraId="5C78C7AE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762CD8D0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hosphoru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186A03F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3.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4BE597F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mg/dL</w:t>
            </w:r>
          </w:p>
        </w:tc>
        <w:tc>
          <w:tcPr>
            <w:tcW w:w="2520" w:type="dxa"/>
            <w:vAlign w:val="center"/>
          </w:tcPr>
          <w:p w14:paraId="657C10FC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onocytes</w:t>
            </w:r>
          </w:p>
        </w:tc>
        <w:tc>
          <w:tcPr>
            <w:tcW w:w="1080" w:type="dxa"/>
            <w:vAlign w:val="center"/>
          </w:tcPr>
          <w:p w14:paraId="63A4880F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0.077</w:t>
            </w:r>
          </w:p>
        </w:tc>
        <w:tc>
          <w:tcPr>
            <w:tcW w:w="1165" w:type="dxa"/>
            <w:vAlign w:val="center"/>
          </w:tcPr>
          <w:p w14:paraId="3A049299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0*3/</w:t>
            </w:r>
            <w:proofErr w:type="spellStart"/>
            <w:r w:rsidRPr="00252648">
              <w:rPr>
                <w:rFonts w:ascii="Times New Roman" w:eastAsia="Times New Roman" w:hAnsi="Times New Roman" w:cs="Times New Roman"/>
                <w:lang w:val="en-US"/>
              </w:rPr>
              <w:t>ul</w:t>
            </w:r>
            <w:proofErr w:type="spellEnd"/>
          </w:p>
        </w:tc>
      </w:tr>
      <w:tr w:rsidR="00B90C2C" w:rsidRPr="00F678AC" w14:paraId="231C7FAB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20913EB9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l/P Ratio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F1FF0E2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3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768F85B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Ratio</w:t>
            </w:r>
          </w:p>
        </w:tc>
        <w:tc>
          <w:tcPr>
            <w:tcW w:w="2520" w:type="dxa"/>
            <w:vAlign w:val="center"/>
          </w:tcPr>
          <w:p w14:paraId="610C5E0C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osinophils</w:t>
            </w:r>
          </w:p>
        </w:tc>
        <w:tc>
          <w:tcPr>
            <w:tcW w:w="1080" w:type="dxa"/>
            <w:vAlign w:val="center"/>
          </w:tcPr>
          <w:p w14:paraId="3280EBE5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0.462</w:t>
            </w:r>
          </w:p>
        </w:tc>
        <w:tc>
          <w:tcPr>
            <w:tcW w:w="1165" w:type="dxa"/>
            <w:vAlign w:val="center"/>
          </w:tcPr>
          <w:p w14:paraId="16E67B7F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0*3/</w:t>
            </w:r>
            <w:proofErr w:type="spellStart"/>
            <w:r w:rsidRPr="00252648">
              <w:rPr>
                <w:rFonts w:ascii="Times New Roman" w:eastAsia="Times New Roman" w:hAnsi="Times New Roman" w:cs="Times New Roman"/>
                <w:lang w:val="en-US"/>
              </w:rPr>
              <w:t>ul</w:t>
            </w:r>
            <w:proofErr w:type="spellEnd"/>
          </w:p>
        </w:tc>
      </w:tr>
      <w:tr w:rsidR="00B90C2C" w:rsidRPr="00F678AC" w14:paraId="57E02EAD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175A965F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ilirubin, Total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947666C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0.3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33101A6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mg/dL</w:t>
            </w:r>
          </w:p>
        </w:tc>
        <w:tc>
          <w:tcPr>
            <w:tcW w:w="2520" w:type="dxa"/>
            <w:vAlign w:val="center"/>
          </w:tcPr>
          <w:p w14:paraId="5A18EA8F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asophils</w:t>
            </w:r>
          </w:p>
        </w:tc>
        <w:tc>
          <w:tcPr>
            <w:tcW w:w="1080" w:type="dxa"/>
            <w:vAlign w:val="center"/>
          </w:tcPr>
          <w:p w14:paraId="08EB6511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0.077</w:t>
            </w:r>
          </w:p>
        </w:tc>
        <w:tc>
          <w:tcPr>
            <w:tcW w:w="1165" w:type="dxa"/>
            <w:vAlign w:val="center"/>
          </w:tcPr>
          <w:p w14:paraId="4990ECFB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0*3/</w:t>
            </w:r>
            <w:proofErr w:type="spellStart"/>
            <w:r w:rsidRPr="00252648">
              <w:rPr>
                <w:rFonts w:ascii="Times New Roman" w:eastAsia="Times New Roman" w:hAnsi="Times New Roman" w:cs="Times New Roman"/>
                <w:lang w:val="en-US"/>
              </w:rPr>
              <w:t>ul</w:t>
            </w:r>
            <w:proofErr w:type="spellEnd"/>
          </w:p>
        </w:tc>
      </w:tr>
      <w:tr w:rsidR="00B90C2C" w:rsidRPr="00F678AC" w14:paraId="3686095C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4E6B865A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ilirubin Direc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E0E0CEE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0.1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C12BEF5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mg/dL</w:t>
            </w:r>
          </w:p>
        </w:tc>
        <w:tc>
          <w:tcPr>
            <w:tcW w:w="2520" w:type="dxa"/>
            <w:vAlign w:val="center"/>
          </w:tcPr>
          <w:p w14:paraId="06349533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latelet Count</w:t>
            </w:r>
          </w:p>
        </w:tc>
        <w:tc>
          <w:tcPr>
            <w:tcW w:w="1080" w:type="dxa"/>
            <w:vAlign w:val="center"/>
          </w:tcPr>
          <w:p w14:paraId="2A4C70FD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391</w:t>
            </w:r>
          </w:p>
        </w:tc>
        <w:tc>
          <w:tcPr>
            <w:tcW w:w="1165" w:type="dxa"/>
            <w:vAlign w:val="center"/>
          </w:tcPr>
          <w:p w14:paraId="51975ADF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0*3/</w:t>
            </w:r>
            <w:proofErr w:type="spellStart"/>
            <w:r w:rsidRPr="00252648">
              <w:rPr>
                <w:rFonts w:ascii="Times New Roman" w:eastAsia="Times New Roman" w:hAnsi="Times New Roman" w:cs="Times New Roman"/>
                <w:lang w:val="en-US"/>
              </w:rPr>
              <w:t>ul</w:t>
            </w:r>
            <w:proofErr w:type="spellEnd"/>
          </w:p>
        </w:tc>
      </w:tr>
      <w:tr w:rsidR="00B90C2C" w:rsidRPr="00F678AC" w14:paraId="49C75F14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4F21DAEC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Bilirubin Indirec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0D87B08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0.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BF4BFF0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mg/dL</w:t>
            </w:r>
          </w:p>
        </w:tc>
        <w:tc>
          <w:tcPr>
            <w:tcW w:w="2520" w:type="dxa"/>
            <w:vAlign w:val="center"/>
          </w:tcPr>
          <w:p w14:paraId="277458D1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358022DE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5" w:type="dxa"/>
            <w:vAlign w:val="center"/>
          </w:tcPr>
          <w:p w14:paraId="0FC6696E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90C2C" w:rsidRPr="00F678AC" w14:paraId="2DA69BB1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00974C00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lk Phosphatas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74B4549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7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DADDE95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U/L</w:t>
            </w:r>
          </w:p>
        </w:tc>
        <w:tc>
          <w:tcPr>
            <w:tcW w:w="2520" w:type="dxa"/>
            <w:vAlign w:val="center"/>
          </w:tcPr>
          <w:p w14:paraId="0240D000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0B7849A0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5" w:type="dxa"/>
            <w:vAlign w:val="center"/>
          </w:tcPr>
          <w:p w14:paraId="20AD2664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90C2C" w:rsidRPr="00F678AC" w14:paraId="3BCB7B15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6BAFA9EE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LT (SGPT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D1702BD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4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6D0E4DB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U/L</w:t>
            </w:r>
          </w:p>
        </w:tc>
        <w:tc>
          <w:tcPr>
            <w:tcW w:w="2520" w:type="dxa"/>
            <w:vAlign w:val="center"/>
          </w:tcPr>
          <w:p w14:paraId="16E85105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6978EDC7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5" w:type="dxa"/>
            <w:vAlign w:val="center"/>
          </w:tcPr>
          <w:p w14:paraId="5F46D7A3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90C2C" w:rsidRPr="00F678AC" w14:paraId="385526DF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083D9991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ST (SGOT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E390759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4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CDBB999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U/L</w:t>
            </w:r>
          </w:p>
        </w:tc>
        <w:tc>
          <w:tcPr>
            <w:tcW w:w="2520" w:type="dxa"/>
            <w:vAlign w:val="center"/>
          </w:tcPr>
          <w:p w14:paraId="046BFB60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3D974EB8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5" w:type="dxa"/>
            <w:vAlign w:val="center"/>
          </w:tcPr>
          <w:p w14:paraId="70B3AF33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90C2C" w:rsidRPr="00F678AC" w14:paraId="1305D93B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35C10FDB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G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A8A0C0A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CFCC06A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U/L</w:t>
            </w:r>
          </w:p>
        </w:tc>
        <w:tc>
          <w:tcPr>
            <w:tcW w:w="2520" w:type="dxa"/>
            <w:vAlign w:val="center"/>
          </w:tcPr>
          <w:p w14:paraId="776E61BF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60A8C1EA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5" w:type="dxa"/>
            <w:vAlign w:val="center"/>
          </w:tcPr>
          <w:p w14:paraId="45240CA4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90C2C" w:rsidRPr="00F678AC" w14:paraId="458A12E4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626B6441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reatine Kinas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CF1F7D1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2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9BCDD78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U/L</w:t>
            </w:r>
          </w:p>
        </w:tc>
        <w:tc>
          <w:tcPr>
            <w:tcW w:w="2520" w:type="dxa"/>
            <w:vAlign w:val="center"/>
          </w:tcPr>
          <w:p w14:paraId="5D894EE9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77A52678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5" w:type="dxa"/>
            <w:vAlign w:val="center"/>
          </w:tcPr>
          <w:p w14:paraId="15C1C408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90C2C" w:rsidRPr="00F678AC" w14:paraId="3D490923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5D038034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holesterol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A5A40C0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3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372FB3D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mg/dL</w:t>
            </w:r>
          </w:p>
        </w:tc>
        <w:tc>
          <w:tcPr>
            <w:tcW w:w="2520" w:type="dxa"/>
            <w:vAlign w:val="center"/>
          </w:tcPr>
          <w:p w14:paraId="0D1D25CF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32403717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5" w:type="dxa"/>
            <w:vAlign w:val="center"/>
          </w:tcPr>
          <w:p w14:paraId="648E2C5E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90C2C" w:rsidRPr="00F678AC" w14:paraId="74105F3E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35F04846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riglycerid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E1186FC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13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1745E6A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mg/dL</w:t>
            </w:r>
          </w:p>
        </w:tc>
        <w:tc>
          <w:tcPr>
            <w:tcW w:w="2520" w:type="dxa"/>
            <w:vAlign w:val="center"/>
          </w:tcPr>
          <w:p w14:paraId="485705CA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4D85E4D5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5" w:type="dxa"/>
            <w:vAlign w:val="center"/>
          </w:tcPr>
          <w:p w14:paraId="24A8A00A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90C2C" w:rsidRPr="00F678AC" w14:paraId="72D8103E" w14:textId="77777777" w:rsidTr="00594238">
        <w:trPr>
          <w:trHeight w:val="217"/>
          <w:jc w:val="center"/>
        </w:trPr>
        <w:tc>
          <w:tcPr>
            <w:tcW w:w="2335" w:type="dxa"/>
            <w:shd w:val="clear" w:color="auto" w:fill="auto"/>
            <w:vAlign w:val="center"/>
            <w:hideMark/>
          </w:tcPr>
          <w:p w14:paraId="3322D5E5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64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Amylas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A747C25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70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1CB7BFF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52648">
              <w:rPr>
                <w:rFonts w:ascii="Times New Roman" w:eastAsia="Times New Roman" w:hAnsi="Times New Roman" w:cs="Times New Roman"/>
                <w:lang w:val="en-US"/>
              </w:rPr>
              <w:t>U/L</w:t>
            </w:r>
          </w:p>
        </w:tc>
        <w:tc>
          <w:tcPr>
            <w:tcW w:w="2520" w:type="dxa"/>
            <w:vAlign w:val="center"/>
          </w:tcPr>
          <w:p w14:paraId="3660B656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373FCCC5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5" w:type="dxa"/>
            <w:vAlign w:val="center"/>
          </w:tcPr>
          <w:p w14:paraId="259F7F01" w14:textId="77777777" w:rsidR="00B90C2C" w:rsidRPr="00252648" w:rsidRDefault="00B90C2C" w:rsidP="00594238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63550DD3" w14:textId="77777777" w:rsidR="00B90C2C" w:rsidRPr="00E07A35" w:rsidRDefault="00B90C2C" w:rsidP="00425D2A">
      <w:pPr>
        <w:rPr>
          <w:lang w:val="en-US"/>
        </w:rPr>
      </w:pPr>
    </w:p>
    <w:sectPr w:rsidR="00B90C2C" w:rsidRPr="00E07A35" w:rsidSect="004D399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44667A"/>
    <w:multiLevelType w:val="hybridMultilevel"/>
    <w:tmpl w:val="43F8D9E4"/>
    <w:lvl w:ilvl="0" w:tplc="AFA4C6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866813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013"/>
    <w:rsid w:val="0010569D"/>
    <w:rsid w:val="00325323"/>
    <w:rsid w:val="00425D2A"/>
    <w:rsid w:val="004A19A3"/>
    <w:rsid w:val="004D399A"/>
    <w:rsid w:val="005916F9"/>
    <w:rsid w:val="00626528"/>
    <w:rsid w:val="006C26D2"/>
    <w:rsid w:val="00877677"/>
    <w:rsid w:val="0089308E"/>
    <w:rsid w:val="008A2F6E"/>
    <w:rsid w:val="00943013"/>
    <w:rsid w:val="00964856"/>
    <w:rsid w:val="00A715AF"/>
    <w:rsid w:val="00A73AB3"/>
    <w:rsid w:val="00B425A5"/>
    <w:rsid w:val="00B90C2C"/>
    <w:rsid w:val="00BF1997"/>
    <w:rsid w:val="00C53C17"/>
    <w:rsid w:val="00CD23DE"/>
    <w:rsid w:val="00D1387A"/>
    <w:rsid w:val="00D41AC0"/>
    <w:rsid w:val="00D64D55"/>
    <w:rsid w:val="00DC05FB"/>
    <w:rsid w:val="00DF383A"/>
    <w:rsid w:val="00E07A35"/>
    <w:rsid w:val="00E57F4D"/>
    <w:rsid w:val="00E62D50"/>
    <w:rsid w:val="00F33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D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D64E06"/>
  <w15:chartTrackingRefBased/>
  <w15:docId w15:val="{B14DFDB2-6030-40AB-8BF8-DBFD60E36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D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013"/>
    <w:rPr>
      <w:rFonts w:ascii="Calibri" w:eastAsia="Calibri" w:hAnsi="Calibri" w:cs="Calibri"/>
      <w:kern w:val="0"/>
      <w:lang w:eastAsia="es-DO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30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943013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943013"/>
    <w:pPr>
      <w:spacing w:after="0" w:line="240" w:lineRule="auto"/>
    </w:pPr>
    <w:rPr>
      <w:rFonts w:ascii="Calibri" w:eastAsia="Calibri" w:hAnsi="Calibri" w:cs="Calibri"/>
      <w:kern w:val="0"/>
      <w:lang w:eastAsia="es-DO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aconcuadrcula4-nfasis31">
    <w:name w:val="Tabla con cuadrícula 4 - Énfasis 31"/>
    <w:basedOn w:val="TableNormal"/>
    <w:uiPriority w:val="49"/>
    <w:qFormat/>
    <w:rsid w:val="00943013"/>
    <w:pPr>
      <w:spacing w:after="0" w:line="240" w:lineRule="auto"/>
    </w:pPr>
    <w:rPr>
      <w:rFonts w:eastAsiaTheme="minorEastAsia"/>
      <w:kern w:val="0"/>
      <w:sz w:val="20"/>
      <w:szCs w:val="20"/>
      <w:lang w:eastAsia="es-DO"/>
      <w14:ligatures w14:val="none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43013"/>
    <w:pPr>
      <w:spacing w:after="200" w:line="240" w:lineRule="auto"/>
    </w:pPr>
    <w:rPr>
      <w:rFonts w:asciiTheme="minorHAnsi" w:eastAsia="MS Mincho" w:hAnsiTheme="minorHAnsi" w:cstheme="minorBidi"/>
      <w:i/>
      <w:iCs/>
      <w:color w:val="44546A" w:themeColor="text2"/>
      <w:sz w:val="18"/>
      <w:szCs w:val="18"/>
      <w:lang w:val="en-US" w:eastAsia="en-US"/>
    </w:rPr>
  </w:style>
  <w:style w:type="table" w:styleId="PlainTable2">
    <w:name w:val="Plain Table 2"/>
    <w:basedOn w:val="TableNormal"/>
    <w:uiPriority w:val="42"/>
    <w:rsid w:val="00943013"/>
    <w:pPr>
      <w:spacing w:after="0" w:line="240" w:lineRule="auto"/>
    </w:pPr>
    <w:rPr>
      <w:rFonts w:ascii="Calibri" w:eastAsia="Calibri" w:hAnsi="Calibri" w:cs="Calibri"/>
      <w:kern w:val="0"/>
      <w:lang w:eastAsia="es-DO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99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5981B1-9DF7-4AAF-92A0-E914542CF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3</Pages>
  <Words>1232</Words>
  <Characters>7027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Santiago Nuñez Novas</dc:creator>
  <cp:keywords/>
  <dc:description/>
  <cp:lastModifiedBy>Rosanna Carreras</cp:lastModifiedBy>
  <cp:revision>13</cp:revision>
  <dcterms:created xsi:type="dcterms:W3CDTF">2024-01-30T15:57:00Z</dcterms:created>
  <dcterms:modified xsi:type="dcterms:W3CDTF">2024-10-24T14:34:00Z</dcterms:modified>
</cp:coreProperties>
</file>